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2E503" w14:textId="3BD06C22" w:rsidR="00745E4D" w:rsidRPr="00D25F16" w:rsidRDefault="004614AA" w:rsidP="00745E4D">
      <w:pPr>
        <w:rPr>
          <w:rFonts w:ascii="Times New Roman" w:hAnsi="Times New Roman" w:cs="Times New Roman"/>
        </w:rPr>
      </w:pPr>
      <w:bookmarkStart w:id="0" w:name="OLE_LINK3"/>
      <w:bookmarkStart w:id="1" w:name="OLE_LINK4"/>
      <w:bookmarkStart w:id="2" w:name="OLE_LINK148"/>
      <w:bookmarkStart w:id="3" w:name="OLE_LINK149"/>
      <w:r>
        <w:rPr>
          <w:rFonts w:ascii="Times New Roman" w:hAnsi="Times New Roman" w:cs="Times New Roman"/>
          <w:b/>
          <w:bCs/>
        </w:rPr>
        <w:t>S1 Table</w:t>
      </w:r>
      <w:r w:rsidR="00D97802" w:rsidRPr="00D25F16">
        <w:rPr>
          <w:rFonts w:ascii="Times New Roman" w:hAnsi="Times New Roman" w:cs="Times New Roman"/>
          <w:b/>
          <w:bCs/>
        </w:rPr>
        <w:t xml:space="preserve">. </w:t>
      </w:r>
      <w:bookmarkStart w:id="4" w:name="OLE_LINK1"/>
      <w:bookmarkStart w:id="5" w:name="OLE_LINK2"/>
      <w:bookmarkStart w:id="6" w:name="OLE_LINK162"/>
      <w:r w:rsidR="00D97802" w:rsidRPr="00D25F16">
        <w:rPr>
          <w:rFonts w:ascii="Times New Roman" w:hAnsi="Times New Roman" w:cs="Times New Roman"/>
          <w:b/>
          <w:bCs/>
        </w:rPr>
        <w:t>List</w:t>
      </w:r>
      <w:r w:rsidR="00745E4D" w:rsidRPr="00D25F16">
        <w:rPr>
          <w:rFonts w:ascii="Times New Roman" w:hAnsi="Times New Roman" w:cs="Times New Roman"/>
          <w:b/>
          <w:bCs/>
        </w:rPr>
        <w:t xml:space="preserve"> of the pre-S </w:t>
      </w:r>
      <w:r w:rsidR="004502A6" w:rsidRPr="00D25F16">
        <w:rPr>
          <w:rFonts w:ascii="Times New Roman" w:hAnsi="Times New Roman" w:cs="Times New Roman"/>
          <w:b/>
          <w:bCs/>
        </w:rPr>
        <w:t>genotyping results by I</w:t>
      </w:r>
      <w:r w:rsidR="006473C8">
        <w:rPr>
          <w:rFonts w:ascii="Times New Roman" w:hAnsi="Times New Roman" w:cs="Times New Roman"/>
          <w:b/>
          <w:bCs/>
        </w:rPr>
        <w:t>HC- and NGS-based analyses in 30</w:t>
      </w:r>
      <w:r w:rsidR="00745E4D" w:rsidRPr="00D25F16">
        <w:rPr>
          <w:rFonts w:ascii="Times New Roman" w:hAnsi="Times New Roman" w:cs="Times New Roman"/>
          <w:b/>
          <w:bCs/>
        </w:rPr>
        <w:t xml:space="preserve"> HBV-related HCC patients</w:t>
      </w:r>
      <w:bookmarkEnd w:id="4"/>
      <w:bookmarkEnd w:id="5"/>
      <w:bookmarkEnd w:id="6"/>
    </w:p>
    <w:tbl>
      <w:tblPr>
        <w:tblStyle w:val="a4"/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394"/>
        <w:gridCol w:w="6520"/>
      </w:tblGrid>
      <w:tr w:rsidR="00CC33B9" w:rsidRPr="00D25F16" w14:paraId="60FEE719" w14:textId="6C9F732B" w:rsidTr="00456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20E16417" w14:textId="0BC16F1E" w:rsidR="00CC33B9" w:rsidRPr="00D25F16" w:rsidRDefault="00CC33B9">
            <w:pPr>
              <w:rPr>
                <w:rFonts w:ascii="Times New Roman" w:hAnsi="Times New Roman" w:cs="Times New Roman"/>
              </w:rPr>
            </w:pPr>
            <w:bookmarkStart w:id="7" w:name="OLE_LINK5"/>
            <w:bookmarkStart w:id="8" w:name="OLE_LINK6"/>
            <w:bookmarkEnd w:id="0"/>
            <w:bookmarkEnd w:id="1"/>
            <w:r w:rsidRPr="00D25F16">
              <w:rPr>
                <w:rFonts w:ascii="Times New Roman" w:hAnsi="Times New Roman" w:cs="Times New Roman"/>
                <w:bCs w:val="0"/>
              </w:rPr>
              <w:t>Patient No.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01C9781D" w14:textId="39DD45CE" w:rsidR="00CC33B9" w:rsidRPr="00D25F16" w:rsidRDefault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>IHC Result (GGH Type (Score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 w:rsidRPr="00D25F1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29119507" w14:textId="2E0F6C54" w:rsidR="00CC33B9" w:rsidRPr="00D25F16" w:rsidRDefault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F16">
              <w:rPr>
                <w:rFonts w:ascii="Times New Roman" w:hAnsi="Times New Roman" w:cs="Times New Roman"/>
                <w:bCs w:val="0"/>
              </w:rPr>
              <w:t>NGS Result (Pre-S Deletion Type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 w:rsidRPr="00D25F1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3C12286A" w14:textId="5F900CD6" w:rsidR="00CC33B9" w:rsidRPr="00D25F16" w:rsidRDefault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" w:name="OLE_LINK19"/>
            <w:bookmarkStart w:id="10" w:name="OLE_LINK20"/>
            <w:r>
              <w:rPr>
                <w:rFonts w:ascii="Times New Roman" w:hAnsi="Times New Roman" w:cs="Times New Roman"/>
                <w:bCs w:val="0"/>
              </w:rPr>
              <w:t>NGS Result (Pre-S Deletion Reg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bookmarkEnd w:id="9"/>
            <w:bookmarkEnd w:id="10"/>
            <w:proofErr w:type="gramEnd"/>
          </w:p>
        </w:tc>
      </w:tr>
      <w:tr w:rsidR="00CC33B9" w:rsidRPr="004B623C" w14:paraId="79553E92" w14:textId="1FA544A6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C4881" w14:textId="60B204E4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</w:t>
            </w:r>
          </w:p>
        </w:tc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72013" w14:textId="650CDAC3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11" w:name="OLE_LINK7"/>
            <w:bookmarkStart w:id="12" w:name="OLE_LINK8"/>
            <w:bookmarkStart w:id="13" w:name="OLE_LINK113"/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3)</w:t>
            </w:r>
          </w:p>
          <w:p w14:paraId="21C66311" w14:textId="2EE8E986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I GGH (3)</w:t>
            </w:r>
            <w:bookmarkEnd w:id="11"/>
            <w:bookmarkEnd w:id="12"/>
            <w:bookmarkEnd w:id="13"/>
          </w:p>
        </w:tc>
        <w:tc>
          <w:tcPr>
            <w:tcW w:w="4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9B8FE" w14:textId="7D796C33" w:rsidR="00CC33B9" w:rsidRPr="004B623C" w:rsidRDefault="00CC33B9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76.228)</w:t>
            </w:r>
            <w:r>
              <w:rPr>
                <w:rFonts w:ascii="Times New Roman" w:hAnsi="Times New Roman" w:cs="Times New Roman"/>
                <w:b/>
                <w:bCs/>
                <w:color w:val="auto"/>
                <w:vertAlign w:val="superscript"/>
              </w:rPr>
              <w:t>d</w:t>
            </w:r>
          </w:p>
          <w:p w14:paraId="58DABEAA" w14:textId="77777777" w:rsidR="00CC33B9" w:rsidRPr="004B623C" w:rsidRDefault="00CC33B9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2.583)</w:t>
            </w:r>
          </w:p>
          <w:p w14:paraId="5AD16A28" w14:textId="77777777" w:rsidR="00CC33B9" w:rsidRPr="004B623C" w:rsidRDefault="00CC33B9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10.622)</w:t>
            </w:r>
          </w:p>
          <w:p w14:paraId="52D353B9" w14:textId="5C77FA52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567)</w:t>
            </w:r>
          </w:p>
        </w:tc>
        <w:tc>
          <w:tcPr>
            <w:tcW w:w="6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2D419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3110-3127) (24.869)</w:t>
            </w:r>
          </w:p>
          <w:p w14:paraId="536FB63F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CC33B9">
              <w:rPr>
                <w:rFonts w:ascii="Times New Roman" w:hAnsi="Times New Roman" w:cs="Times New Roman"/>
              </w:rPr>
              <w:t>wild</w:t>
            </w:r>
            <w:proofErr w:type="gramEnd"/>
            <w:r w:rsidRPr="00CC33B9">
              <w:rPr>
                <w:rFonts w:ascii="Times New Roman" w:hAnsi="Times New Roman" w:cs="Times New Roman"/>
              </w:rPr>
              <w:t>-type (12.583)</w:t>
            </w:r>
          </w:p>
          <w:p w14:paraId="7FAF6FC4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1-57) (10.000)</w:t>
            </w:r>
          </w:p>
          <w:p w14:paraId="22475B7D" w14:textId="085FAD17" w:rsidR="00CC33B9" w:rsidRPr="004B623C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855-2872, 1-57) (0.490)</w:t>
            </w:r>
          </w:p>
        </w:tc>
      </w:tr>
      <w:tr w:rsidR="00CC33B9" w:rsidRPr="004B623C" w14:paraId="495DC3F0" w14:textId="268D9351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9E316A" w14:textId="7D350983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</w:t>
            </w:r>
          </w:p>
        </w:tc>
        <w:tc>
          <w:tcPr>
            <w:tcW w:w="3686" w:type="dxa"/>
            <w:shd w:val="clear" w:color="auto" w:fill="auto"/>
          </w:tcPr>
          <w:p w14:paraId="619A70F9" w14:textId="6785B7CF" w:rsidR="00CC33B9" w:rsidRPr="004B623C" w:rsidRDefault="00CC33B9" w:rsidP="0054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2)</w:t>
            </w:r>
          </w:p>
          <w:p w14:paraId="64DA6228" w14:textId="09ADFB17" w:rsidR="00CC33B9" w:rsidRPr="004B623C" w:rsidRDefault="00CC33B9" w:rsidP="0054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78BBE766" w14:textId="77777777" w:rsidR="00CC33B9" w:rsidRPr="004B623C" w:rsidRDefault="00CC33B9" w:rsidP="0054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71.590)</w:t>
            </w:r>
          </w:p>
          <w:p w14:paraId="5BA9371A" w14:textId="77777777" w:rsidR="00CC33B9" w:rsidRPr="004B623C" w:rsidRDefault="00CC33B9" w:rsidP="0054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28.270)</w:t>
            </w:r>
          </w:p>
          <w:p w14:paraId="05B3D4D0" w14:textId="77777777" w:rsidR="00CC33B9" w:rsidRPr="004B623C" w:rsidRDefault="00CC33B9" w:rsidP="00546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129)</w:t>
            </w:r>
          </w:p>
          <w:p w14:paraId="28F490A5" w14:textId="5EF7E669" w:rsidR="00CC33B9" w:rsidRPr="004B623C" w:rsidRDefault="00CC33B9" w:rsidP="00D05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11)</w:t>
            </w:r>
          </w:p>
        </w:tc>
        <w:tc>
          <w:tcPr>
            <w:tcW w:w="6520" w:type="dxa"/>
            <w:shd w:val="clear" w:color="auto" w:fill="auto"/>
          </w:tcPr>
          <w:p w14:paraId="46B3ABD5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CC33B9">
              <w:rPr>
                <w:rFonts w:ascii="Times New Roman" w:hAnsi="Times New Roman" w:cs="Times New Roman"/>
              </w:rPr>
              <w:t>wild</w:t>
            </w:r>
            <w:proofErr w:type="gramEnd"/>
            <w:r w:rsidRPr="00CC33B9">
              <w:rPr>
                <w:rFonts w:ascii="Times New Roman" w:hAnsi="Times New Roman" w:cs="Times New Roman"/>
              </w:rPr>
              <w:t>-type (71.590)</w:t>
            </w:r>
          </w:p>
          <w:p w14:paraId="75D3EE41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854-3147) (23.961)</w:t>
            </w:r>
          </w:p>
          <w:p w14:paraId="5E6838AF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3211-3216) (0.048)</w:t>
            </w:r>
          </w:p>
          <w:p w14:paraId="20595A27" w14:textId="5F538231" w:rsidR="00CC33B9" w:rsidRPr="004B623C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954-3097, 1-54) (0.002)</w:t>
            </w:r>
          </w:p>
        </w:tc>
      </w:tr>
      <w:tr w:rsidR="00CC33B9" w:rsidRPr="004B623C" w14:paraId="26E8807F" w14:textId="1EE447D6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B3127" w14:textId="78DEE664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3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F4927" w14:textId="24073CDC" w:rsidR="00CC33B9" w:rsidRPr="004B623C" w:rsidRDefault="00CC33B9" w:rsidP="00D12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24B9A1ED" w14:textId="278DD00A" w:rsidR="00CC33B9" w:rsidRPr="004B623C" w:rsidRDefault="00CC33B9" w:rsidP="00D12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4)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0C93EC" w14:textId="77777777" w:rsidR="00CC33B9" w:rsidRPr="004B623C" w:rsidRDefault="00CC33B9" w:rsidP="0054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58.461)</w:t>
            </w:r>
          </w:p>
          <w:p w14:paraId="65938B77" w14:textId="77777777" w:rsidR="00CC33B9" w:rsidRPr="004B623C" w:rsidRDefault="00CC33B9" w:rsidP="0054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37.194)</w:t>
            </w:r>
          </w:p>
          <w:p w14:paraId="685A400D" w14:textId="77777777" w:rsidR="00CC33B9" w:rsidRPr="004B623C" w:rsidRDefault="00CC33B9" w:rsidP="00546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2.939)</w:t>
            </w:r>
          </w:p>
          <w:p w14:paraId="0085C523" w14:textId="69581B2C" w:rsidR="00CC33B9" w:rsidRPr="004B623C" w:rsidRDefault="00CC33B9" w:rsidP="00D05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1.407)</w:t>
            </w:r>
          </w:p>
        </w:tc>
        <w:tc>
          <w:tcPr>
            <w:tcW w:w="6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A054D9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CC33B9">
              <w:rPr>
                <w:rFonts w:ascii="Times New Roman" w:hAnsi="Times New Roman" w:cs="Times New Roman"/>
              </w:rPr>
              <w:t>wild</w:t>
            </w:r>
            <w:proofErr w:type="gramEnd"/>
            <w:r w:rsidRPr="00CC33B9">
              <w:rPr>
                <w:rFonts w:ascii="Times New Roman" w:hAnsi="Times New Roman" w:cs="Times New Roman"/>
              </w:rPr>
              <w:t>-type (58.461)</w:t>
            </w:r>
          </w:p>
          <w:p w14:paraId="24E3E825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4-50) (33.801)</w:t>
            </w:r>
          </w:p>
          <w:p w14:paraId="564D88B7" w14:textId="77777777" w:rsidR="00CC33B9" w:rsidRPr="00CC33B9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880-3146) (0.646)</w:t>
            </w:r>
          </w:p>
          <w:p w14:paraId="36A4A307" w14:textId="7782B3F0" w:rsidR="00CC33B9" w:rsidRPr="004B623C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880-3146, 24-50) (0.355)</w:t>
            </w:r>
          </w:p>
        </w:tc>
      </w:tr>
      <w:tr w:rsidR="00CC33B9" w:rsidRPr="004B623C" w14:paraId="5C585876" w14:textId="650F058E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F054ACB" w14:textId="3CB3B2E5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4</w:t>
            </w:r>
            <w:bookmarkStart w:id="14" w:name="OLE_LINK577"/>
            <w:bookmarkStart w:id="15" w:name="OLE_LINK578"/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  <w:bookmarkEnd w:id="14"/>
            <w:bookmarkEnd w:id="15"/>
            <w:r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e</w:t>
            </w:r>
          </w:p>
        </w:tc>
        <w:tc>
          <w:tcPr>
            <w:tcW w:w="3686" w:type="dxa"/>
            <w:shd w:val="clear" w:color="auto" w:fill="auto"/>
          </w:tcPr>
          <w:p w14:paraId="0BF7AC14" w14:textId="74C01B7E" w:rsidR="00CC33B9" w:rsidRPr="004B623C" w:rsidRDefault="00CC33B9" w:rsidP="00450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491335F9" w14:textId="08EBA1B2" w:rsidR="00CC33B9" w:rsidRPr="004B623C" w:rsidRDefault="00CC33B9" w:rsidP="00450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14F5DFB7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86.404)</w:t>
            </w:r>
          </w:p>
          <w:p w14:paraId="3794274E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2.695)</w:t>
            </w:r>
          </w:p>
          <w:p w14:paraId="49B49B2D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737)</w:t>
            </w:r>
          </w:p>
          <w:p w14:paraId="010A5E56" w14:textId="30B1DDE6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163)</w:t>
            </w:r>
          </w:p>
        </w:tc>
        <w:tc>
          <w:tcPr>
            <w:tcW w:w="6520" w:type="dxa"/>
            <w:shd w:val="clear" w:color="auto" w:fill="auto"/>
          </w:tcPr>
          <w:p w14:paraId="3C194778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3110-3127) (26.821)</w:t>
            </w:r>
          </w:p>
          <w:p w14:paraId="30D7A54E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CC33B9">
              <w:rPr>
                <w:rFonts w:ascii="Times New Roman" w:hAnsi="Times New Roman" w:cs="Times New Roman"/>
              </w:rPr>
              <w:t>wild</w:t>
            </w:r>
            <w:proofErr w:type="gramEnd"/>
            <w:r w:rsidRPr="00CC33B9">
              <w:rPr>
                <w:rFonts w:ascii="Times New Roman" w:hAnsi="Times New Roman" w:cs="Times New Roman"/>
              </w:rPr>
              <w:t>-type (12.695)</w:t>
            </w:r>
          </w:p>
          <w:p w14:paraId="5BED6B97" w14:textId="77777777" w:rsidR="00CC33B9" w:rsidRPr="00CC33B9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1-12) (0.219)</w:t>
            </w:r>
          </w:p>
          <w:p w14:paraId="0C54F367" w14:textId="3E4559EB" w:rsidR="00CC33B9" w:rsidRPr="004B623C" w:rsidRDefault="00CC33B9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3B9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CC33B9">
              <w:rPr>
                <w:rFonts w:ascii="Times New Roman" w:hAnsi="Times New Roman" w:cs="Times New Roman"/>
              </w:rPr>
              <w:t>pre</w:t>
            </w:r>
            <w:proofErr w:type="gramEnd"/>
            <w:r w:rsidRPr="00CC33B9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CC33B9">
              <w:rPr>
                <w:rFonts w:ascii="Times New Roman" w:hAnsi="Times New Roman" w:cs="Times New Roman"/>
              </w:rPr>
              <w:t>nt</w:t>
            </w:r>
            <w:proofErr w:type="spellEnd"/>
            <w:r w:rsidRPr="00CC33B9">
              <w:rPr>
                <w:rFonts w:ascii="Times New Roman" w:hAnsi="Times New Roman" w:cs="Times New Roman"/>
              </w:rPr>
              <w:t xml:space="preserve"> 2855-2872, 1-54) (0.016)</w:t>
            </w:r>
          </w:p>
        </w:tc>
      </w:tr>
      <w:tr w:rsidR="00CC33B9" w:rsidRPr="004B623C" w14:paraId="39E919D7" w14:textId="320A6F97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A2A7C" w14:textId="17F7E7DD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5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6B0F7" w14:textId="18AA5C97" w:rsidR="00CC33B9" w:rsidRPr="004B623C" w:rsidRDefault="00CC33B9" w:rsidP="002A6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16" w:name="OLE_LINK13"/>
            <w:bookmarkStart w:id="17" w:name="OLE_LINK14"/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49DCABA4" w14:textId="678FB0CC" w:rsidR="00CC33B9" w:rsidRPr="004B623C" w:rsidRDefault="00CC33B9" w:rsidP="002A6A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  <w:bookmarkEnd w:id="16"/>
            <w:bookmarkEnd w:id="17"/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02AB6" w14:textId="77777777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9.000)</w:t>
            </w:r>
          </w:p>
          <w:p w14:paraId="088373A5" w14:textId="77777777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0.927)</w:t>
            </w:r>
          </w:p>
          <w:p w14:paraId="35F8273B" w14:textId="77777777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062)</w:t>
            </w:r>
          </w:p>
          <w:p w14:paraId="31B18F31" w14:textId="0C05D54F" w:rsidR="00CC33B9" w:rsidRPr="004B623C" w:rsidRDefault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12)</w:t>
            </w:r>
          </w:p>
        </w:tc>
        <w:tc>
          <w:tcPr>
            <w:tcW w:w="6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15498" w14:textId="77777777" w:rsidR="00CC33B9" w:rsidRPr="004219FD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99.000)</w:t>
            </w:r>
          </w:p>
          <w:p w14:paraId="27B72D27" w14:textId="77777777" w:rsidR="00CC33B9" w:rsidRPr="004219FD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106-3129) (0.294)</w:t>
            </w:r>
          </w:p>
          <w:p w14:paraId="394BF428" w14:textId="77777777" w:rsidR="00CC33B9" w:rsidRPr="004219FD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1-54) (0.031)</w:t>
            </w:r>
          </w:p>
          <w:p w14:paraId="5567BE09" w14:textId="31E264D8" w:rsidR="00CC33B9" w:rsidRPr="004B623C" w:rsidRDefault="00CC33B9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2855-2972, 1-54) (0.008)</w:t>
            </w:r>
          </w:p>
        </w:tc>
      </w:tr>
      <w:tr w:rsidR="00CC33B9" w:rsidRPr="004B623C" w14:paraId="755567B8" w14:textId="07F2325E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B6F772D" w14:textId="7A5D1B7B" w:rsidR="00CC33B9" w:rsidRPr="004B623C" w:rsidRDefault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6</w:t>
            </w:r>
          </w:p>
        </w:tc>
        <w:tc>
          <w:tcPr>
            <w:tcW w:w="3686" w:type="dxa"/>
            <w:shd w:val="clear" w:color="auto" w:fill="auto"/>
          </w:tcPr>
          <w:p w14:paraId="5F3714BA" w14:textId="1AED8F8E" w:rsidR="00CC33B9" w:rsidRPr="004B623C" w:rsidRDefault="00CC33B9" w:rsidP="004C2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bookmarkStart w:id="18" w:name="OLE_LINK17"/>
            <w:bookmarkStart w:id="19" w:name="OLE_LINK18"/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0E3BDD9B" w14:textId="5B462742" w:rsidR="00CC33B9" w:rsidRPr="004B623C" w:rsidRDefault="00CC33B9" w:rsidP="004C2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1)</w:t>
            </w:r>
            <w:bookmarkEnd w:id="18"/>
            <w:bookmarkEnd w:id="19"/>
          </w:p>
        </w:tc>
        <w:tc>
          <w:tcPr>
            <w:tcW w:w="4394" w:type="dxa"/>
            <w:shd w:val="clear" w:color="auto" w:fill="auto"/>
          </w:tcPr>
          <w:p w14:paraId="76572B90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59.263)</w:t>
            </w:r>
          </w:p>
          <w:p w14:paraId="092F2E20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37.934)</w:t>
            </w:r>
          </w:p>
          <w:p w14:paraId="72092A02" w14:textId="77777777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1.940)</w:t>
            </w:r>
          </w:p>
          <w:p w14:paraId="29B13822" w14:textId="649D8B41" w:rsidR="00CC33B9" w:rsidRPr="004B623C" w:rsidRDefault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862)</w:t>
            </w:r>
          </w:p>
        </w:tc>
        <w:tc>
          <w:tcPr>
            <w:tcW w:w="6520" w:type="dxa"/>
            <w:shd w:val="clear" w:color="auto" w:fill="auto"/>
          </w:tcPr>
          <w:p w14:paraId="7D1C0D1F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59.263)</w:t>
            </w:r>
          </w:p>
          <w:p w14:paraId="38305ADE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1-15) (36.325)</w:t>
            </w:r>
          </w:p>
          <w:p w14:paraId="321AD330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026-3205) (1.007)</w:t>
            </w:r>
          </w:p>
          <w:p w14:paraId="7183047B" w14:textId="4A24986D" w:rsidR="00CC33B9" w:rsidRPr="004B623C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106-3126, 1-15) (0.439)</w:t>
            </w:r>
          </w:p>
        </w:tc>
      </w:tr>
    </w:tbl>
    <w:bookmarkEnd w:id="2"/>
    <w:bookmarkEnd w:id="3"/>
    <w:bookmarkEnd w:id="7"/>
    <w:bookmarkEnd w:id="8"/>
    <w:p w14:paraId="00768403" w14:textId="4401BE98" w:rsidR="006473C8" w:rsidRPr="004B623C" w:rsidRDefault="004614AA" w:rsidP="00647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1</w:t>
      </w:r>
      <w:r w:rsidR="00BB4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6473C8" w:rsidRPr="004B623C">
        <w:rPr>
          <w:rFonts w:ascii="Times New Roman" w:hAnsi="Times New Roman" w:cs="Times New Roman"/>
          <w:b/>
          <w:bCs/>
        </w:rPr>
        <w:t>. List of the pre-S genotyping results by IHC- and NGS-based analyses in 30 HBV-related HCC patients (continued)</w:t>
      </w:r>
    </w:p>
    <w:tbl>
      <w:tblPr>
        <w:tblStyle w:val="a4"/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394"/>
        <w:gridCol w:w="6520"/>
      </w:tblGrid>
      <w:tr w:rsidR="004219FD" w:rsidRPr="004B623C" w14:paraId="29D8EB48" w14:textId="60FDA68E" w:rsidTr="00456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5DB30B47" w14:textId="77777777" w:rsidR="004219FD" w:rsidRPr="004B623C" w:rsidRDefault="004219FD" w:rsidP="00CC33B9">
            <w:pPr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Patient No.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8C498BB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IHC Result (GGH Type (Score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69241F7D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NGS Result (Pre-S Deletion Type (%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gramEnd"/>
          </w:p>
        </w:tc>
        <w:tc>
          <w:tcPr>
            <w:tcW w:w="652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0C0C0"/>
          </w:tcPr>
          <w:p w14:paraId="7DEB8AC5" w14:textId="12DC656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NGS Result (Pre-S Deletion Reg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4219FD" w:rsidRPr="004B623C" w14:paraId="4334CB59" w14:textId="5037AB11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C70014" w14:textId="1CE993BF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7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21A6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3)</w:t>
            </w:r>
          </w:p>
          <w:p w14:paraId="12D3085C" w14:textId="348AAD4B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671EF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+pre-S2 del (46.237)</w:t>
            </w:r>
          </w:p>
          <w:p w14:paraId="49FDA5C1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26.927)</w:t>
            </w:r>
          </w:p>
          <w:p w14:paraId="22CCC557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14.368)</w:t>
            </w:r>
          </w:p>
          <w:p w14:paraId="01876B87" w14:textId="24BB677C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2.467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D0CA3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2956-3126, 1-9) (24.002)</w:t>
            </w:r>
          </w:p>
          <w:p w14:paraId="70FA872E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1-54) (23.226)</w:t>
            </w:r>
          </w:p>
          <w:p w14:paraId="5620D1DE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2944-3075) (5.140)</w:t>
            </w:r>
          </w:p>
          <w:p w14:paraId="02AA7CA0" w14:textId="442009B0" w:rsidR="004219FD" w:rsidRPr="004B623C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12.467)</w:t>
            </w:r>
          </w:p>
        </w:tc>
      </w:tr>
      <w:tr w:rsidR="004219FD" w:rsidRPr="004B623C" w14:paraId="1AC60C91" w14:textId="617BCA9C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B69DCBD" w14:textId="2773954C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8</w:t>
            </w:r>
          </w:p>
        </w:tc>
        <w:tc>
          <w:tcPr>
            <w:tcW w:w="3686" w:type="dxa"/>
            <w:shd w:val="clear" w:color="auto" w:fill="auto"/>
          </w:tcPr>
          <w:p w14:paraId="05C6B2F0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2976DD88" w14:textId="32CB43BB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77A80D0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7.851)</w:t>
            </w:r>
          </w:p>
          <w:p w14:paraId="0509E519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2.037)</w:t>
            </w:r>
          </w:p>
          <w:p w14:paraId="67A6B23E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108)</w:t>
            </w:r>
          </w:p>
          <w:p w14:paraId="7C887A3A" w14:textId="0110DD4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05)</w:t>
            </w:r>
          </w:p>
        </w:tc>
        <w:tc>
          <w:tcPr>
            <w:tcW w:w="6520" w:type="dxa"/>
            <w:shd w:val="clear" w:color="auto" w:fill="auto"/>
          </w:tcPr>
          <w:p w14:paraId="620F46BE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97.851)</w:t>
            </w:r>
          </w:p>
          <w:p w14:paraId="7F19E234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026-3205) (1.109)</w:t>
            </w:r>
          </w:p>
          <w:p w14:paraId="1F07D669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211-3213) (0.049)</w:t>
            </w:r>
          </w:p>
          <w:p w14:paraId="65189D43" w14:textId="0AB934D1" w:rsidR="004219FD" w:rsidRPr="004B623C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2855-2872, 1-54) (0.003)</w:t>
            </w:r>
          </w:p>
        </w:tc>
      </w:tr>
      <w:tr w:rsidR="004219FD" w:rsidRPr="004B623C" w14:paraId="7B014930" w14:textId="7C55F4F8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DCD624" w14:textId="47D5C27B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9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64A2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10893F01" w14:textId="2F8702A6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0C89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56.155)</w:t>
            </w:r>
          </w:p>
          <w:p w14:paraId="46CAE646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42.610)</w:t>
            </w:r>
          </w:p>
          <w:p w14:paraId="70F0DA7A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718)</w:t>
            </w:r>
          </w:p>
          <w:p w14:paraId="56E06EA3" w14:textId="62FA6C5C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0.516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FBA0EE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49-54) (56.043)</w:t>
            </w:r>
          </w:p>
          <w:p w14:paraId="4659CD96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42.610)</w:t>
            </w:r>
          </w:p>
          <w:p w14:paraId="7E30C888" w14:textId="77777777" w:rsidR="004219FD" w:rsidRPr="004219FD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105-3126, 49-53) (0.251)</w:t>
            </w:r>
          </w:p>
          <w:p w14:paraId="08A3C1F0" w14:textId="308A0FD4" w:rsidR="004219FD" w:rsidRPr="004B623C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105-3128) (0.103)</w:t>
            </w:r>
          </w:p>
        </w:tc>
      </w:tr>
      <w:tr w:rsidR="004219FD" w:rsidRPr="004B623C" w14:paraId="7B075F9F" w14:textId="0D53C0C6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B61BECE" w14:textId="16F7407E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0</w:t>
            </w:r>
          </w:p>
        </w:tc>
        <w:tc>
          <w:tcPr>
            <w:tcW w:w="3686" w:type="dxa"/>
            <w:shd w:val="clear" w:color="auto" w:fill="auto"/>
          </w:tcPr>
          <w:p w14:paraId="7BB7DFC2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45BB1DCC" w14:textId="5810147B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08E54A1D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76.151)</w:t>
            </w:r>
          </w:p>
          <w:p w14:paraId="5F58FECB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9.034)</w:t>
            </w:r>
          </w:p>
          <w:p w14:paraId="74339DCA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4.624)</w:t>
            </w:r>
          </w:p>
          <w:p w14:paraId="21BA16BF" w14:textId="7B394BBC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192)</w:t>
            </w:r>
          </w:p>
        </w:tc>
        <w:tc>
          <w:tcPr>
            <w:tcW w:w="6520" w:type="dxa"/>
            <w:shd w:val="clear" w:color="auto" w:fill="auto"/>
          </w:tcPr>
          <w:p w14:paraId="33C8D0E2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3110-3127) (16.407)</w:t>
            </w:r>
          </w:p>
          <w:p w14:paraId="3A023249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219FD">
              <w:rPr>
                <w:rFonts w:ascii="Times New Roman" w:hAnsi="Times New Roman" w:cs="Times New Roman"/>
              </w:rPr>
              <w:t>wild</w:t>
            </w:r>
            <w:proofErr w:type="gramEnd"/>
            <w:r w:rsidRPr="004219FD">
              <w:rPr>
                <w:rFonts w:ascii="Times New Roman" w:hAnsi="Times New Roman" w:cs="Times New Roman"/>
              </w:rPr>
              <w:t>-type (19.034)</w:t>
            </w:r>
          </w:p>
          <w:p w14:paraId="014FFF9A" w14:textId="77777777" w:rsidR="004219FD" w:rsidRPr="004219FD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1-54) (4.081)</w:t>
            </w:r>
          </w:p>
          <w:p w14:paraId="61172253" w14:textId="750D6BB1" w:rsidR="004219FD" w:rsidRPr="004B623C" w:rsidRDefault="004219FD" w:rsidP="0042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19F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219FD">
              <w:rPr>
                <w:rFonts w:ascii="Times New Roman" w:hAnsi="Times New Roman" w:cs="Times New Roman"/>
              </w:rPr>
              <w:t>pre</w:t>
            </w:r>
            <w:proofErr w:type="gramEnd"/>
            <w:r w:rsidRPr="004219F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219FD">
              <w:rPr>
                <w:rFonts w:ascii="Times New Roman" w:hAnsi="Times New Roman" w:cs="Times New Roman"/>
              </w:rPr>
              <w:t>nt</w:t>
            </w:r>
            <w:proofErr w:type="spellEnd"/>
            <w:r w:rsidRPr="004219FD">
              <w:rPr>
                <w:rFonts w:ascii="Times New Roman" w:hAnsi="Times New Roman" w:cs="Times New Roman"/>
              </w:rPr>
              <w:t xml:space="preserve"> 2855-2872, 2897-2923, 1-54) (0.051)</w:t>
            </w:r>
          </w:p>
        </w:tc>
      </w:tr>
      <w:tr w:rsidR="004219FD" w:rsidRPr="004B623C" w14:paraId="4917F8B1" w14:textId="4F8CC569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C467A" w14:textId="165126C0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1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2E933A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00620FBD" w14:textId="51D31700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1017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8.964)</w:t>
            </w:r>
          </w:p>
          <w:p w14:paraId="4870E54D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0.943)</w:t>
            </w:r>
          </w:p>
          <w:p w14:paraId="2E199CFB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084)</w:t>
            </w:r>
          </w:p>
          <w:p w14:paraId="149C3E8A" w14:textId="27A81324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09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209620" w14:textId="77777777" w:rsidR="004219FD" w:rsidRPr="0045614A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98.964)</w:t>
            </w:r>
          </w:p>
          <w:p w14:paraId="072BF520" w14:textId="77777777" w:rsidR="004219FD" w:rsidRPr="0045614A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4-2970) (0.125)</w:t>
            </w:r>
          </w:p>
          <w:p w14:paraId="3C677DE4" w14:textId="77777777" w:rsidR="004219FD" w:rsidRPr="0045614A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9) (0.028)</w:t>
            </w:r>
          </w:p>
          <w:p w14:paraId="667E1F44" w14:textId="69556AEE" w:rsidR="004219FD" w:rsidRPr="004B623C" w:rsidRDefault="004219FD" w:rsidP="0042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954-3097, 1-13) (0.009)</w:t>
            </w:r>
          </w:p>
        </w:tc>
      </w:tr>
      <w:tr w:rsidR="004219FD" w:rsidRPr="004B623C" w14:paraId="2D77B771" w14:textId="0F82508B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7AC7FDC" w14:textId="07DDC9C5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2</w:t>
            </w:r>
          </w:p>
        </w:tc>
        <w:tc>
          <w:tcPr>
            <w:tcW w:w="3686" w:type="dxa"/>
            <w:shd w:val="clear" w:color="auto" w:fill="auto"/>
          </w:tcPr>
          <w:p w14:paraId="1D40D63E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16220FE1" w14:textId="5B67CB48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542F8A91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7.781)</w:t>
            </w:r>
          </w:p>
          <w:p w14:paraId="3EE3D0F7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2.099)</w:t>
            </w:r>
          </w:p>
          <w:p w14:paraId="44D469F9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112)</w:t>
            </w:r>
          </w:p>
          <w:p w14:paraId="5D5553AB" w14:textId="23F251EC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08)</w:t>
            </w:r>
          </w:p>
        </w:tc>
        <w:tc>
          <w:tcPr>
            <w:tcW w:w="6520" w:type="dxa"/>
            <w:shd w:val="clear" w:color="auto" w:fill="auto"/>
          </w:tcPr>
          <w:p w14:paraId="6F83227F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97.781)</w:t>
            </w:r>
          </w:p>
          <w:p w14:paraId="14CF644A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026-3205) (1.099)</w:t>
            </w:r>
          </w:p>
          <w:p w14:paraId="734731FD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211-3216) (0.055)</w:t>
            </w:r>
          </w:p>
          <w:p w14:paraId="155899FF" w14:textId="0D559F37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026-3205, 43-138) (0.002)</w:t>
            </w:r>
          </w:p>
        </w:tc>
      </w:tr>
    </w:tbl>
    <w:p w14:paraId="6C8796DE" w14:textId="11514D9B" w:rsidR="006473C8" w:rsidRPr="004B623C" w:rsidRDefault="004614AA" w:rsidP="00647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BB4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6473C8" w:rsidRPr="004B623C">
        <w:rPr>
          <w:rFonts w:ascii="Times New Roman" w:hAnsi="Times New Roman" w:cs="Times New Roman"/>
          <w:b/>
          <w:bCs/>
        </w:rPr>
        <w:t>. List of the pre-S genotyping results by IHC- and NGS-based analyses in 30 HBV-related HCC patients (continued)</w:t>
      </w:r>
    </w:p>
    <w:tbl>
      <w:tblPr>
        <w:tblStyle w:val="a4"/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394"/>
        <w:gridCol w:w="6520"/>
      </w:tblGrid>
      <w:tr w:rsidR="004219FD" w:rsidRPr="004B623C" w14:paraId="4A608F93" w14:textId="5A75094B" w:rsidTr="00456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28B3A601" w14:textId="77777777" w:rsidR="004219FD" w:rsidRPr="004B623C" w:rsidRDefault="004219FD" w:rsidP="00CC33B9">
            <w:pPr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Patient No.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EF448D0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IHC Result (GGH Type (Score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C99FBE0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NGS Result (Pre-S Deletion Type (%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gramEnd"/>
          </w:p>
        </w:tc>
        <w:tc>
          <w:tcPr>
            <w:tcW w:w="652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0C0C0"/>
          </w:tcPr>
          <w:p w14:paraId="56F2702A" w14:textId="2C2AE43B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NGS Result (Pre-S Deletion Reg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4219FD" w:rsidRPr="004B623C" w14:paraId="41E7F4A1" w14:textId="2DC5E702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70D403" w14:textId="6E92B615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3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898D7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1D8BB9F5" w14:textId="3E047641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A3BD17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4.701)</w:t>
            </w:r>
          </w:p>
          <w:p w14:paraId="6E99EFF2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5.086)</w:t>
            </w:r>
          </w:p>
          <w:p w14:paraId="229719E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137)</w:t>
            </w:r>
          </w:p>
          <w:p w14:paraId="11E2B936" w14:textId="19C906CA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77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BFC181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94.701)</w:t>
            </w:r>
          </w:p>
          <w:p w14:paraId="356F62DB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026-3205) (2.765)</w:t>
            </w:r>
          </w:p>
          <w:p w14:paraId="0D30421B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51-143) (0.030)</w:t>
            </w:r>
          </w:p>
          <w:p w14:paraId="1C3BF2D9" w14:textId="0F64B16C" w:rsidR="004219FD" w:rsidRPr="004B623C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4-2997, 25-128) (0.014)</w:t>
            </w:r>
          </w:p>
        </w:tc>
      </w:tr>
      <w:tr w:rsidR="004219FD" w:rsidRPr="004B623C" w14:paraId="087A93D3" w14:textId="42E02E5F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AA09E2D" w14:textId="0D6035D3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4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shd w:val="clear" w:color="auto" w:fill="auto"/>
          </w:tcPr>
          <w:p w14:paraId="23620F52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1AF40D0C" w14:textId="03F26FE5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5B6CD4C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69.001)</w:t>
            </w:r>
          </w:p>
          <w:p w14:paraId="792CFBE9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20.530)</w:t>
            </w:r>
          </w:p>
          <w:p w14:paraId="4DC91D5E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>3</w:t>
            </w:r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 xml:space="preserve">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9.463)</w:t>
            </w:r>
          </w:p>
          <w:p w14:paraId="64ED8E57" w14:textId="37788594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1.006)</w:t>
            </w:r>
          </w:p>
        </w:tc>
        <w:tc>
          <w:tcPr>
            <w:tcW w:w="6520" w:type="dxa"/>
            <w:shd w:val="clear" w:color="auto" w:fill="auto"/>
          </w:tcPr>
          <w:p w14:paraId="0C2F9844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69.001)</w:t>
            </w:r>
          </w:p>
          <w:p w14:paraId="18F127CC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110-3127) (4.779)</w:t>
            </w:r>
          </w:p>
          <w:p w14:paraId="76906E56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8.226)</w:t>
            </w:r>
          </w:p>
          <w:p w14:paraId="2D5FCD8D" w14:textId="1DE5C00C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18, 26-59) (0.259)</w:t>
            </w:r>
          </w:p>
        </w:tc>
      </w:tr>
      <w:tr w:rsidR="004219FD" w:rsidRPr="004B623C" w14:paraId="1FE74DF5" w14:textId="4F5D684C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85AE90" w14:textId="68B6D226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5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A363E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2)</w:t>
            </w:r>
          </w:p>
          <w:p w14:paraId="2956F234" w14:textId="2CCFAB83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F1A83D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50.938)</w:t>
            </w:r>
          </w:p>
          <w:p w14:paraId="26D02193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19.760)</w:t>
            </w:r>
          </w:p>
          <w:p w14:paraId="19A4D015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+pre-S2 del (15.021)</w:t>
            </w:r>
          </w:p>
          <w:p w14:paraId="080416B2" w14:textId="62CF7AA3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14.280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E841DF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50.938)</w:t>
            </w:r>
          </w:p>
          <w:p w14:paraId="6133FB06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4-2970) (5.470)</w:t>
            </w:r>
          </w:p>
          <w:p w14:paraId="22320E6A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54) (12.421)</w:t>
            </w:r>
          </w:p>
          <w:p w14:paraId="4D770FCA" w14:textId="755FCE4C" w:rsidR="004219FD" w:rsidRPr="004B623C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13.606)</w:t>
            </w:r>
          </w:p>
        </w:tc>
      </w:tr>
      <w:tr w:rsidR="004219FD" w:rsidRPr="004B623C" w14:paraId="3E1D74BC" w14:textId="6BA58C9A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7A678B0" w14:textId="49C8CC7D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6</w:t>
            </w:r>
          </w:p>
        </w:tc>
        <w:tc>
          <w:tcPr>
            <w:tcW w:w="3686" w:type="dxa"/>
            <w:shd w:val="clear" w:color="auto" w:fill="auto"/>
          </w:tcPr>
          <w:p w14:paraId="06D7D717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36868682" w14:textId="21633F1C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1)</w:t>
            </w:r>
          </w:p>
        </w:tc>
        <w:tc>
          <w:tcPr>
            <w:tcW w:w="4394" w:type="dxa"/>
            <w:shd w:val="clear" w:color="auto" w:fill="auto"/>
          </w:tcPr>
          <w:p w14:paraId="733731A0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75.230)</w:t>
            </w:r>
          </w:p>
          <w:p w14:paraId="2777B340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13.878)</w:t>
            </w:r>
          </w:p>
          <w:p w14:paraId="362455EC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10.730)</w:t>
            </w:r>
          </w:p>
          <w:p w14:paraId="5EBE1AF8" w14:textId="2B011700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Cs/>
                <w:color w:val="auto"/>
              </w:rPr>
              <w:t>-S1+pre-S2 del (0.162)</w:t>
            </w:r>
          </w:p>
        </w:tc>
        <w:tc>
          <w:tcPr>
            <w:tcW w:w="6520" w:type="dxa"/>
            <w:shd w:val="clear" w:color="auto" w:fill="auto"/>
          </w:tcPr>
          <w:p w14:paraId="6877B682" w14:textId="77777777" w:rsidR="0045614A" w:rsidRPr="005953ED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type (75.230)</w:t>
            </w:r>
          </w:p>
          <w:p w14:paraId="53A184F9" w14:textId="77777777" w:rsidR="0045614A" w:rsidRPr="005953ED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</w:t>
            </w:r>
            <w:bookmarkStart w:id="20" w:name="OLE_LINK353"/>
            <w:bookmarkStart w:id="21" w:name="OLE_LINK354"/>
            <w:r w:rsidRPr="005953ED">
              <w:rPr>
                <w:rFonts w:ascii="Times New Roman" w:hAnsi="Times New Roman" w:cs="Times New Roman"/>
                <w:bCs/>
              </w:rPr>
              <w:t>2860-2880, 2954-3097</w:t>
            </w:r>
            <w:bookmarkEnd w:id="20"/>
            <w:bookmarkEnd w:id="21"/>
            <w:r w:rsidRPr="005953ED">
              <w:rPr>
                <w:rFonts w:ascii="Times New Roman" w:hAnsi="Times New Roman" w:cs="Times New Roman"/>
                <w:bCs/>
              </w:rPr>
              <w:t>, 1-15) (11.572)</w:t>
            </w:r>
          </w:p>
          <w:p w14:paraId="767725F0" w14:textId="77777777" w:rsidR="0045614A" w:rsidRPr="005953ED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2860-2880, 2954-3097) (9.550)</w:t>
            </w:r>
          </w:p>
          <w:p w14:paraId="490FD014" w14:textId="53F74E17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  <w:bCs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bCs/>
              </w:rPr>
              <w:t xml:space="preserve"> 1-15) (0.138)</w:t>
            </w:r>
          </w:p>
        </w:tc>
      </w:tr>
      <w:tr w:rsidR="004219FD" w:rsidRPr="004B623C" w14:paraId="455C3AF8" w14:textId="7EAE6AE6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142592" w14:textId="11BBAF97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7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CAD8F6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441B3E06" w14:textId="11F22C10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D35F1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8.069)</w:t>
            </w:r>
          </w:p>
          <w:p w14:paraId="3EF3671F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1.263)</w:t>
            </w:r>
          </w:p>
          <w:p w14:paraId="1AC7D679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2 del (0.609)</w:t>
            </w:r>
          </w:p>
          <w:p w14:paraId="1744CC3F" w14:textId="7F7B9AFF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59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960C65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98.069)</w:t>
            </w:r>
          </w:p>
          <w:p w14:paraId="4F663D68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103-3126) (0.253)</w:t>
            </w:r>
          </w:p>
          <w:p w14:paraId="204E99E5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15) (0.535)</w:t>
            </w:r>
          </w:p>
          <w:p w14:paraId="0447FF61" w14:textId="0272BB3D" w:rsidR="004219FD" w:rsidRPr="004B623C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4-2996, 44-144) (0.015)</w:t>
            </w:r>
          </w:p>
        </w:tc>
      </w:tr>
      <w:tr w:rsidR="004219FD" w:rsidRPr="004B623C" w14:paraId="633EC244" w14:textId="591CEF99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E4F0AC4" w14:textId="75352DA0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8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shd w:val="clear" w:color="auto" w:fill="auto"/>
          </w:tcPr>
          <w:p w14:paraId="05A4B77B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3E7396E5" w14:textId="1B1FAC86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55A802A6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41.477)</w:t>
            </w:r>
          </w:p>
          <w:p w14:paraId="297A8EF8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+pre-S2 del (39.126)</w:t>
            </w:r>
          </w:p>
          <w:p w14:paraId="5DCB92D0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2.348)</w:t>
            </w:r>
          </w:p>
          <w:p w14:paraId="00193CD1" w14:textId="65CC23C8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7.048)</w:t>
            </w:r>
          </w:p>
        </w:tc>
        <w:tc>
          <w:tcPr>
            <w:tcW w:w="6520" w:type="dxa"/>
            <w:shd w:val="clear" w:color="auto" w:fill="auto"/>
          </w:tcPr>
          <w:p w14:paraId="6B60699F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24.620)</w:t>
            </w:r>
          </w:p>
          <w:p w14:paraId="6CC0F391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54) (26.451)</w:t>
            </w:r>
          </w:p>
          <w:p w14:paraId="414CF6CA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12.348)</w:t>
            </w:r>
          </w:p>
          <w:p w14:paraId="4620A5BC" w14:textId="40A479A0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) (4.978)</w:t>
            </w:r>
          </w:p>
        </w:tc>
      </w:tr>
    </w:tbl>
    <w:p w14:paraId="477FD599" w14:textId="2359E9C4" w:rsidR="006473C8" w:rsidRPr="004B623C" w:rsidRDefault="004614AA" w:rsidP="00647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BB4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6473C8" w:rsidRPr="004B623C">
        <w:rPr>
          <w:rFonts w:ascii="Times New Roman" w:hAnsi="Times New Roman" w:cs="Times New Roman"/>
          <w:b/>
          <w:bCs/>
        </w:rPr>
        <w:t>. List of the pre-S genotyping results by IHC- and NGS-based analyses in 30 HBV-related HCC patients (continued)</w:t>
      </w:r>
    </w:p>
    <w:tbl>
      <w:tblPr>
        <w:tblStyle w:val="a4"/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394"/>
        <w:gridCol w:w="6520"/>
      </w:tblGrid>
      <w:tr w:rsidR="004219FD" w:rsidRPr="004B623C" w14:paraId="513C675E" w14:textId="50ABB203" w:rsidTr="00456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E3234DD" w14:textId="77777777" w:rsidR="004219FD" w:rsidRPr="004B623C" w:rsidRDefault="004219FD" w:rsidP="00CC33B9">
            <w:pPr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Patient No.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722B370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IHC Result (GGH Type (Score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494AAF85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NGS Result (Pre-S Deletion Type (%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gramEnd"/>
          </w:p>
        </w:tc>
        <w:tc>
          <w:tcPr>
            <w:tcW w:w="652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0C0C0"/>
          </w:tcPr>
          <w:p w14:paraId="65D8F3DB" w14:textId="04826DAD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NGS Result (Pre-S Deletion Reg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4219FD" w:rsidRPr="004B623C" w14:paraId="7DF829A0" w14:textId="4F0FFF6F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566A20" w14:textId="0A9B5729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19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74E6D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3)</w:t>
            </w:r>
          </w:p>
          <w:p w14:paraId="2F21546F" w14:textId="61C82F53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961A37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+pre-S2 del (45.703)</w:t>
            </w:r>
          </w:p>
          <w:p w14:paraId="4B788A92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29.458)</w:t>
            </w:r>
          </w:p>
          <w:p w14:paraId="6A68CDAA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14.926)</w:t>
            </w:r>
          </w:p>
          <w:p w14:paraId="6B001A27" w14:textId="51A6EFAA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9.913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ED868D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18, 26-59) (20.608)</w:t>
            </w:r>
          </w:p>
          <w:p w14:paraId="154FBA99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18, 26-59) (15.861)</w:t>
            </w:r>
          </w:p>
          <w:p w14:paraId="2EB63E39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14.926)</w:t>
            </w:r>
          </w:p>
          <w:p w14:paraId="33C72E3A" w14:textId="207DE4DB" w:rsidR="004219FD" w:rsidRPr="004B623C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) (6.398)</w:t>
            </w:r>
          </w:p>
        </w:tc>
      </w:tr>
      <w:tr w:rsidR="004219FD" w:rsidRPr="004B623C" w14:paraId="7C9B6663" w14:textId="7B4525EF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461C8DA" w14:textId="14243E20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0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shd w:val="clear" w:color="auto" w:fill="auto"/>
          </w:tcPr>
          <w:p w14:paraId="3B7C9F4C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41B8B280" w14:textId="36F80ADD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0BEA4CF9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30.944)</w:t>
            </w:r>
          </w:p>
          <w:p w14:paraId="3697A208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30.409)</w:t>
            </w:r>
          </w:p>
          <w:p w14:paraId="722FE1D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+pre-S2 del (29.105)</w:t>
            </w:r>
          </w:p>
          <w:p w14:paraId="518F2C18" w14:textId="31F92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1 del (9.542)</w:t>
            </w:r>
          </w:p>
        </w:tc>
        <w:tc>
          <w:tcPr>
            <w:tcW w:w="6520" w:type="dxa"/>
            <w:shd w:val="clear" w:color="auto" w:fill="auto"/>
          </w:tcPr>
          <w:p w14:paraId="5E434F13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30.944)</w:t>
            </w:r>
          </w:p>
          <w:p w14:paraId="573D6272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19.525)</w:t>
            </w:r>
          </w:p>
          <w:p w14:paraId="68F68162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54) (23.945)</w:t>
            </w:r>
          </w:p>
          <w:p w14:paraId="26CD2AE0" w14:textId="53CE81DD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) (8.283)</w:t>
            </w:r>
          </w:p>
        </w:tc>
      </w:tr>
      <w:tr w:rsidR="004219FD" w:rsidRPr="004B623C" w14:paraId="192D77A0" w14:textId="27F2A054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B3E3B7" w14:textId="4A717805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1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502B1D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1FF7D63D" w14:textId="1992CE61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4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4E45A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94.816)</w:t>
            </w:r>
          </w:p>
          <w:p w14:paraId="17D1CA5E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5.049)</w:t>
            </w:r>
          </w:p>
          <w:p w14:paraId="664D375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070)</w:t>
            </w:r>
          </w:p>
          <w:p w14:paraId="11A8F0E0" w14:textId="3B4FD69F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0.066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7BEB9E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94.697)</w:t>
            </w:r>
          </w:p>
          <w:p w14:paraId="130AD049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5.049)</w:t>
            </w:r>
          </w:p>
          <w:p w14:paraId="20E549BA" w14:textId="77777777" w:rsidR="0045614A" w:rsidRPr="0045614A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152-3202, 1-54) (0.023)</w:t>
            </w:r>
          </w:p>
          <w:p w14:paraId="21FD7EE6" w14:textId="174A29CF" w:rsidR="004219FD" w:rsidRPr="004B623C" w:rsidRDefault="0045614A" w:rsidP="00456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3108-3137) (0.011)</w:t>
            </w:r>
          </w:p>
        </w:tc>
      </w:tr>
      <w:tr w:rsidR="004219FD" w:rsidRPr="004B623C" w14:paraId="500135F8" w14:textId="14FA02DE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52FC16" w14:textId="1724F55C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2</w:t>
            </w:r>
          </w:p>
        </w:tc>
        <w:tc>
          <w:tcPr>
            <w:tcW w:w="3686" w:type="dxa"/>
            <w:shd w:val="clear" w:color="auto" w:fill="auto"/>
          </w:tcPr>
          <w:p w14:paraId="23E7A90A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59106B5C" w14:textId="094C9F28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shd w:val="clear" w:color="auto" w:fill="auto"/>
          </w:tcPr>
          <w:p w14:paraId="36038895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65.077)</w:t>
            </w:r>
          </w:p>
          <w:p w14:paraId="409B8735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28.468)</w:t>
            </w:r>
          </w:p>
          <w:p w14:paraId="299ED63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4.516)</w:t>
            </w:r>
          </w:p>
          <w:p w14:paraId="21763CA4" w14:textId="4D8DE822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1.940)</w:t>
            </w:r>
          </w:p>
        </w:tc>
        <w:tc>
          <w:tcPr>
            <w:tcW w:w="6520" w:type="dxa"/>
            <w:shd w:val="clear" w:color="auto" w:fill="auto"/>
          </w:tcPr>
          <w:p w14:paraId="43A1B31F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2" w:name="OLE_LINK67"/>
            <w:bookmarkStart w:id="23" w:name="OLE_LINK68"/>
            <w:r w:rsidRPr="0045614A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45614A">
              <w:rPr>
                <w:rFonts w:ascii="Times New Roman" w:hAnsi="Times New Roman" w:cs="Times New Roman"/>
              </w:rPr>
              <w:t>wild</w:t>
            </w:r>
            <w:proofErr w:type="gramEnd"/>
            <w:r w:rsidRPr="0045614A">
              <w:rPr>
                <w:rFonts w:ascii="Times New Roman" w:hAnsi="Times New Roman" w:cs="Times New Roman"/>
              </w:rPr>
              <w:t>-type (65.077)</w:t>
            </w:r>
          </w:p>
          <w:p w14:paraId="2D6176D1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1-54) (17.044)</w:t>
            </w:r>
          </w:p>
          <w:p w14:paraId="0F17FF81" w14:textId="77777777" w:rsidR="0045614A" w:rsidRPr="0045614A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) (1.096)</w:t>
            </w:r>
          </w:p>
          <w:p w14:paraId="564CB2CC" w14:textId="26B1A798" w:rsidR="004219FD" w:rsidRPr="004B623C" w:rsidRDefault="0045614A" w:rsidP="00456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45614A">
              <w:rPr>
                <w:rFonts w:ascii="Times New Roman" w:hAnsi="Times New Roman" w:cs="Times New Roman"/>
              </w:rPr>
              <w:t>nt</w:t>
            </w:r>
            <w:proofErr w:type="spellEnd"/>
            <w:r w:rsidRPr="0045614A">
              <w:rPr>
                <w:rFonts w:ascii="Times New Roman" w:hAnsi="Times New Roman" w:cs="Times New Roman"/>
              </w:rPr>
              <w:t xml:space="preserve"> 2855-2872, 1-54) (1.471)</w:t>
            </w:r>
            <w:bookmarkEnd w:id="22"/>
            <w:bookmarkEnd w:id="23"/>
          </w:p>
        </w:tc>
      </w:tr>
      <w:tr w:rsidR="004219FD" w:rsidRPr="004B623C" w14:paraId="51C3DE2B" w14:textId="57742622" w:rsidTr="00456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80557E" w14:textId="59EACA79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3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BE4F09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1A89895E" w14:textId="1AEAF0E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A5751E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91.356)</w:t>
            </w:r>
          </w:p>
          <w:p w14:paraId="348AB759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8.015)</w:t>
            </w:r>
          </w:p>
          <w:p w14:paraId="48A894B1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 del (0.379)</w:t>
            </w:r>
          </w:p>
          <w:p w14:paraId="2670D5B9" w14:textId="065D2F75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251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ED2370" w14:textId="76FF4743" w:rsidR="00A164DE" w:rsidRPr="0045614A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>
              <w:rPr>
                <w:rFonts w:ascii="Times New Roman" w:hAnsi="Times New Roman" w:cs="Times New Roman"/>
              </w:rPr>
              <w:t>wild</w:t>
            </w:r>
            <w:proofErr w:type="gramEnd"/>
            <w:r>
              <w:rPr>
                <w:rFonts w:ascii="Times New Roman" w:hAnsi="Times New Roman" w:cs="Times New Roman"/>
              </w:rPr>
              <w:t>-type (91.356</w:t>
            </w:r>
            <w:r w:rsidRPr="0045614A">
              <w:rPr>
                <w:rFonts w:ascii="Times New Roman" w:hAnsi="Times New Roman" w:cs="Times New Roman"/>
              </w:rPr>
              <w:t>)</w:t>
            </w:r>
          </w:p>
          <w:p w14:paraId="287561B2" w14:textId="13B0FBCD" w:rsidR="00A164DE" w:rsidRPr="0045614A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>
              <w:rPr>
                <w:rFonts w:ascii="Times New Roman" w:hAnsi="Times New Roman" w:cs="Times New Roman"/>
              </w:rPr>
              <w:t>pre</w:t>
            </w:r>
            <w:proofErr w:type="gramEnd"/>
            <w:r>
              <w:rPr>
                <w:rFonts w:ascii="Times New Roman" w:hAnsi="Times New Roman" w:cs="Times New Roman"/>
              </w:rPr>
              <w:t>-S2 del (</w:t>
            </w:r>
            <w:proofErr w:type="spellStart"/>
            <w:r>
              <w:rPr>
                <w:rFonts w:ascii="Times New Roman" w:hAnsi="Times New Roman" w:cs="Times New Roman"/>
              </w:rPr>
              <w:t>nt</w:t>
            </w:r>
            <w:proofErr w:type="spellEnd"/>
            <w:r>
              <w:rPr>
                <w:rFonts w:ascii="Times New Roman" w:hAnsi="Times New Roman" w:cs="Times New Roman"/>
              </w:rPr>
              <w:t xml:space="preserve"> 1-54) (3.969</w:t>
            </w:r>
            <w:r w:rsidRPr="0045614A">
              <w:rPr>
                <w:rFonts w:ascii="Times New Roman" w:hAnsi="Times New Roman" w:cs="Times New Roman"/>
              </w:rPr>
              <w:t>)</w:t>
            </w:r>
          </w:p>
          <w:p w14:paraId="3A31B39E" w14:textId="7AF8996B" w:rsidR="00A164DE" w:rsidRPr="0045614A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>
              <w:rPr>
                <w:rFonts w:ascii="Times New Roman" w:hAnsi="Times New Roman" w:cs="Times New Roman"/>
              </w:rPr>
              <w:t>pre</w:t>
            </w:r>
            <w:proofErr w:type="gramEnd"/>
            <w:r>
              <w:rPr>
                <w:rFonts w:ascii="Times New Roman" w:hAnsi="Times New Roman" w:cs="Times New Roman"/>
              </w:rPr>
              <w:t>-S1 del (</w:t>
            </w:r>
            <w:proofErr w:type="spellStart"/>
            <w:r>
              <w:rPr>
                <w:rFonts w:ascii="Times New Roman" w:hAnsi="Times New Roman" w:cs="Times New Roman"/>
              </w:rPr>
              <w:t>nt</w:t>
            </w:r>
            <w:proofErr w:type="spellEnd"/>
            <w:r>
              <w:rPr>
                <w:rFonts w:ascii="Times New Roman" w:hAnsi="Times New Roman" w:cs="Times New Roman"/>
              </w:rPr>
              <w:t xml:space="preserve"> 2854-3021) (0.170</w:t>
            </w:r>
            <w:r w:rsidRPr="0045614A">
              <w:rPr>
                <w:rFonts w:ascii="Times New Roman" w:hAnsi="Times New Roman" w:cs="Times New Roman"/>
              </w:rPr>
              <w:t>)</w:t>
            </w:r>
          </w:p>
          <w:p w14:paraId="1DE7C104" w14:textId="5EC9F8EB" w:rsidR="004219FD" w:rsidRPr="004B623C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14A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45614A">
              <w:rPr>
                <w:rFonts w:ascii="Times New Roman" w:hAnsi="Times New Roman" w:cs="Times New Roman"/>
              </w:rPr>
              <w:t>pre</w:t>
            </w:r>
            <w:proofErr w:type="gramEnd"/>
            <w:r w:rsidRPr="0045614A">
              <w:rPr>
                <w:rFonts w:ascii="Times New Roman" w:hAnsi="Times New Roman" w:cs="Times New Roman"/>
              </w:rPr>
              <w:t xml:space="preserve">-S1+pre-S2 del </w:t>
            </w:r>
            <w:r w:rsidR="00B850B7">
              <w:rPr>
                <w:rFonts w:ascii="Times New Roman" w:hAnsi="Times New Roman" w:cs="Times New Roman"/>
              </w:rPr>
              <w:t>(</w:t>
            </w:r>
            <w:proofErr w:type="spellStart"/>
            <w:r w:rsidR="00B850B7">
              <w:rPr>
                <w:rFonts w:ascii="Times New Roman" w:hAnsi="Times New Roman" w:cs="Times New Roman"/>
              </w:rPr>
              <w:t>nt</w:t>
            </w:r>
            <w:proofErr w:type="spellEnd"/>
            <w:r w:rsidR="00B850B7">
              <w:rPr>
                <w:rFonts w:ascii="Times New Roman" w:hAnsi="Times New Roman" w:cs="Times New Roman"/>
              </w:rPr>
              <w:t xml:space="preserve"> 2855-2872, 1-54) (0.037</w:t>
            </w:r>
            <w:r w:rsidRPr="0045614A">
              <w:rPr>
                <w:rFonts w:ascii="Times New Roman" w:hAnsi="Times New Roman" w:cs="Times New Roman"/>
              </w:rPr>
              <w:t>)</w:t>
            </w:r>
          </w:p>
        </w:tc>
      </w:tr>
      <w:tr w:rsidR="004219FD" w:rsidRPr="004B623C" w14:paraId="35B39335" w14:textId="5EE4880C" w:rsidTr="0045614A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2EE7CB" w14:textId="4F08F6A1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4</w:t>
            </w:r>
          </w:p>
        </w:tc>
        <w:tc>
          <w:tcPr>
            <w:tcW w:w="3686" w:type="dxa"/>
            <w:shd w:val="clear" w:color="auto" w:fill="auto"/>
          </w:tcPr>
          <w:p w14:paraId="2B4854C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2)</w:t>
            </w:r>
          </w:p>
          <w:p w14:paraId="7882E4A0" w14:textId="10EA5135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shd w:val="clear" w:color="auto" w:fill="auto"/>
          </w:tcPr>
          <w:p w14:paraId="39FA3FC0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40.086)</w:t>
            </w:r>
          </w:p>
          <w:p w14:paraId="506C6A89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34.919)</w:t>
            </w:r>
          </w:p>
          <w:p w14:paraId="6A3FF60A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16.065)</w:t>
            </w:r>
          </w:p>
          <w:p w14:paraId="49B812BC" w14:textId="32CEC988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+pre-S2 del (8.930)</w:t>
            </w:r>
          </w:p>
        </w:tc>
        <w:tc>
          <w:tcPr>
            <w:tcW w:w="6520" w:type="dxa"/>
            <w:shd w:val="clear" w:color="auto" w:fill="auto"/>
          </w:tcPr>
          <w:p w14:paraId="1BDA9AEB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965) (24.125)</w:t>
            </w:r>
          </w:p>
          <w:p w14:paraId="2C75D940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</w:rPr>
              <w:t>-type (34.919)</w:t>
            </w:r>
          </w:p>
          <w:p w14:paraId="401C48B6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15.565)</w:t>
            </w:r>
          </w:p>
          <w:p w14:paraId="00442D26" w14:textId="181E4D81" w:rsidR="004219FD" w:rsidRPr="004B623C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2-3126, 1-60) (2.911)</w:t>
            </w:r>
          </w:p>
        </w:tc>
      </w:tr>
    </w:tbl>
    <w:p w14:paraId="1D63584A" w14:textId="59AF3EDD" w:rsidR="006473C8" w:rsidRPr="004B623C" w:rsidRDefault="004614AA" w:rsidP="00647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BB4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6473C8" w:rsidRPr="004B623C">
        <w:rPr>
          <w:rFonts w:ascii="Times New Roman" w:hAnsi="Times New Roman" w:cs="Times New Roman"/>
          <w:b/>
          <w:bCs/>
        </w:rPr>
        <w:t>. List of the pre-S genotyping results by IHC- and NGS-based analyses in 30 HBV-related HCC patients (continued)</w:t>
      </w:r>
    </w:p>
    <w:tbl>
      <w:tblPr>
        <w:tblStyle w:val="a4"/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686"/>
        <w:gridCol w:w="4394"/>
        <w:gridCol w:w="6520"/>
      </w:tblGrid>
      <w:tr w:rsidR="004219FD" w:rsidRPr="004B623C" w14:paraId="36CC0A41" w14:textId="323DE997" w:rsidTr="006F0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73EC955" w14:textId="77777777" w:rsidR="004219FD" w:rsidRPr="004B623C" w:rsidRDefault="004219FD" w:rsidP="00CC33B9">
            <w:pPr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Patient No.</w:t>
            </w:r>
          </w:p>
        </w:tc>
        <w:tc>
          <w:tcPr>
            <w:tcW w:w="36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0EBE6912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IHC Result (GGH Type (Score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0C0C0"/>
          </w:tcPr>
          <w:p w14:paraId="39D18AF1" w14:textId="7777777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NGS Result (Pre-S Deletion Type (%)</w:t>
            </w:r>
            <w:proofErr w:type="gramStart"/>
            <w:r w:rsidRPr="004B623C"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  <w:r w:rsidRPr="004B623C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gramEnd"/>
          </w:p>
        </w:tc>
        <w:tc>
          <w:tcPr>
            <w:tcW w:w="652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0C0C0"/>
          </w:tcPr>
          <w:p w14:paraId="0C3701F4" w14:textId="1AB628D7" w:rsidR="004219FD" w:rsidRPr="004B623C" w:rsidRDefault="004219FD" w:rsidP="00C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NGS Result (Pre-S Deletion Region</w:t>
            </w:r>
            <w:r w:rsidRPr="00D25F16">
              <w:rPr>
                <w:rFonts w:ascii="Times New Roman" w:hAnsi="Times New Roman" w:cs="Times New Roman"/>
                <w:bCs w:val="0"/>
              </w:rPr>
              <w:t xml:space="preserve"> (%)</w:t>
            </w:r>
            <w:proofErr w:type="gramStart"/>
            <w:r w:rsidRPr="00D25F16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4219FD" w:rsidRPr="004B623C" w14:paraId="3A185A0F" w14:textId="355294AE" w:rsidTr="006F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B23D20" w14:textId="2221BA74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5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9500AF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5F349198" w14:textId="37482AF2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A76711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29.181)</w:t>
            </w:r>
          </w:p>
          <w:p w14:paraId="7C29C8C5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23.836)</w:t>
            </w:r>
          </w:p>
          <w:p w14:paraId="6A082659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23.645)</w:t>
            </w:r>
          </w:p>
          <w:p w14:paraId="56C40C4A" w14:textId="55B41D0A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+pre-S2 del (23.338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1E3CD3" w14:textId="77777777" w:rsidR="006F0184" w:rsidRPr="005953ED" w:rsidRDefault="006F0184" w:rsidP="006F0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6-2969) (17.015)</w:t>
            </w:r>
          </w:p>
          <w:p w14:paraId="4A104FF5" w14:textId="77777777" w:rsidR="006F0184" w:rsidRPr="005953ED" w:rsidRDefault="006F0184" w:rsidP="006F0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</w:rPr>
              <w:t>-type (23.836)</w:t>
            </w:r>
          </w:p>
          <w:p w14:paraId="6ED833A8" w14:textId="77777777" w:rsidR="006F0184" w:rsidRPr="005953ED" w:rsidRDefault="006F0184" w:rsidP="006F0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3.402)</w:t>
            </w:r>
          </w:p>
          <w:p w14:paraId="3C1EA30A" w14:textId="7742A312" w:rsidR="004219FD" w:rsidRPr="004B623C" w:rsidRDefault="006F0184" w:rsidP="006F0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15.956)</w:t>
            </w:r>
          </w:p>
        </w:tc>
      </w:tr>
      <w:tr w:rsidR="004219FD" w:rsidRPr="004B623C" w14:paraId="093C7366" w14:textId="7E618993" w:rsidTr="006F0184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343CFDC" w14:textId="3EFD8C3C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6</w:t>
            </w:r>
            <w:r w:rsidRPr="00F35317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3686" w:type="dxa"/>
            <w:shd w:val="clear" w:color="auto" w:fill="auto"/>
          </w:tcPr>
          <w:p w14:paraId="29E80098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2822074F" w14:textId="446B8B0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0)</w:t>
            </w:r>
          </w:p>
        </w:tc>
        <w:tc>
          <w:tcPr>
            <w:tcW w:w="4394" w:type="dxa"/>
            <w:shd w:val="clear" w:color="auto" w:fill="auto"/>
          </w:tcPr>
          <w:p w14:paraId="549178CC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30.973)</w:t>
            </w:r>
          </w:p>
          <w:p w14:paraId="6BD3FD5A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+pre-S2 del (27.774)</w:t>
            </w:r>
          </w:p>
          <w:p w14:paraId="3EAB5E55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27.161)</w:t>
            </w:r>
          </w:p>
          <w:p w14:paraId="529A6C60" w14:textId="4F4EA770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14.091)</w:t>
            </w:r>
          </w:p>
        </w:tc>
        <w:tc>
          <w:tcPr>
            <w:tcW w:w="6520" w:type="dxa"/>
            <w:shd w:val="clear" w:color="auto" w:fill="auto"/>
          </w:tcPr>
          <w:p w14:paraId="2BC76194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type (30.973)</w:t>
            </w:r>
          </w:p>
          <w:p w14:paraId="1AF73639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24.398)</w:t>
            </w:r>
          </w:p>
          <w:p w14:paraId="18E7D8D0" w14:textId="77777777" w:rsidR="006F0184" w:rsidRPr="005953ED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14.813)</w:t>
            </w:r>
          </w:p>
          <w:p w14:paraId="7EE7CF86" w14:textId="11756E92" w:rsidR="004219FD" w:rsidRPr="004B623C" w:rsidRDefault="006F0184" w:rsidP="006F0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  <w:kern w:val="0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  <w:kern w:val="0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1-54) (13.846)</w:t>
            </w:r>
          </w:p>
        </w:tc>
      </w:tr>
      <w:tr w:rsidR="004219FD" w:rsidRPr="004B623C" w14:paraId="392D8216" w14:textId="1E114317" w:rsidTr="006F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BF55" w14:textId="4B251865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7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1B7C1F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6B5550ED" w14:textId="477591EB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2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3E9A57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46.914)</w:t>
            </w:r>
          </w:p>
          <w:p w14:paraId="1AB3C59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45.517)</w:t>
            </w:r>
          </w:p>
          <w:p w14:paraId="7DAEE380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6.834)</w:t>
            </w:r>
          </w:p>
          <w:p w14:paraId="081C1A66" w14:textId="395A9C90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>-S1+pre-S2 del (0.735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79113B" w14:textId="77777777" w:rsidR="00A644B2" w:rsidRPr="005953ED" w:rsidRDefault="00A644B2" w:rsidP="00A64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>
              <w:rPr>
                <w:rFonts w:ascii="Times New Roman" w:hAnsi="Times New Roman" w:cs="Times New Roman"/>
              </w:rPr>
              <w:t>wild</w:t>
            </w:r>
            <w:proofErr w:type="gramEnd"/>
            <w:r>
              <w:rPr>
                <w:rFonts w:ascii="Times New Roman" w:hAnsi="Times New Roman" w:cs="Times New Roman"/>
              </w:rPr>
              <w:t>-type (</w:t>
            </w:r>
            <w:r w:rsidRPr="00A644B2">
              <w:rPr>
                <w:rFonts w:ascii="Times New Roman" w:hAnsi="Times New Roman" w:cs="Times New Roman"/>
                <w:color w:val="auto"/>
              </w:rPr>
              <w:t>46.914</w:t>
            </w:r>
            <w:r w:rsidRPr="005953ED">
              <w:rPr>
                <w:rFonts w:ascii="Times New Roman" w:hAnsi="Times New Roman" w:cs="Times New Roman"/>
              </w:rPr>
              <w:t>)</w:t>
            </w:r>
          </w:p>
          <w:p w14:paraId="0F96C433" w14:textId="77777777" w:rsidR="00A644B2" w:rsidRPr="005953ED" w:rsidRDefault="00A644B2" w:rsidP="00A64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37.666)</w:t>
            </w:r>
          </w:p>
          <w:p w14:paraId="25F1A21C" w14:textId="77777777" w:rsidR="00A644B2" w:rsidRPr="005953ED" w:rsidRDefault="00A644B2" w:rsidP="00A64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5.216)</w:t>
            </w:r>
          </w:p>
          <w:p w14:paraId="17478321" w14:textId="41E4CDE2" w:rsidR="004219FD" w:rsidRPr="004B623C" w:rsidRDefault="00A644B2" w:rsidP="00A64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, 1-54) (0.307)</w:t>
            </w:r>
          </w:p>
        </w:tc>
      </w:tr>
      <w:tr w:rsidR="004219FD" w:rsidRPr="004B623C" w14:paraId="74DE5143" w14:textId="2D7E3E30" w:rsidTr="006F0184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1E46754" w14:textId="6216F469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8</w:t>
            </w:r>
          </w:p>
        </w:tc>
        <w:tc>
          <w:tcPr>
            <w:tcW w:w="3686" w:type="dxa"/>
            <w:shd w:val="clear" w:color="auto" w:fill="auto"/>
          </w:tcPr>
          <w:p w14:paraId="3726AFD6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4950692E" w14:textId="6234816D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3)</w:t>
            </w:r>
          </w:p>
        </w:tc>
        <w:tc>
          <w:tcPr>
            <w:tcW w:w="4394" w:type="dxa"/>
            <w:shd w:val="clear" w:color="auto" w:fill="auto"/>
          </w:tcPr>
          <w:p w14:paraId="6B1EA8B4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43.130)</w:t>
            </w:r>
          </w:p>
          <w:p w14:paraId="123B0438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41.965)</w:t>
            </w:r>
          </w:p>
          <w:p w14:paraId="7D1D9183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9.508)</w:t>
            </w:r>
          </w:p>
          <w:p w14:paraId="22C1837F" w14:textId="72643F21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+pre-S2 del (5.397)</w:t>
            </w:r>
          </w:p>
        </w:tc>
        <w:tc>
          <w:tcPr>
            <w:tcW w:w="6520" w:type="dxa"/>
            <w:shd w:val="clear" w:color="auto" w:fill="auto"/>
          </w:tcPr>
          <w:p w14:paraId="7EE65F52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35.888)</w:t>
            </w:r>
          </w:p>
          <w:p w14:paraId="66E3B935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</w:rPr>
              <w:t>-type (41.965)</w:t>
            </w:r>
          </w:p>
          <w:p w14:paraId="49452029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9.239)</w:t>
            </w:r>
          </w:p>
          <w:p w14:paraId="5F248FED" w14:textId="7BEFB309" w:rsidR="004219FD" w:rsidRPr="004B623C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4.160)</w:t>
            </w:r>
          </w:p>
        </w:tc>
      </w:tr>
      <w:tr w:rsidR="004219FD" w:rsidRPr="004B623C" w14:paraId="089E08CE" w14:textId="18B264CC" w:rsidTr="006F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E0650A" w14:textId="6DC095ED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29</w:t>
            </w:r>
          </w:p>
        </w:tc>
        <w:tc>
          <w:tcPr>
            <w:tcW w:w="36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5B85C1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1)</w:t>
            </w:r>
          </w:p>
          <w:p w14:paraId="0718DD05" w14:textId="7C271A2C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2)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577FD4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36.868)</w:t>
            </w:r>
          </w:p>
          <w:p w14:paraId="35CFA6F5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 del (35.238)</w:t>
            </w:r>
          </w:p>
          <w:p w14:paraId="7A44E5A8" w14:textId="77777777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2 del (21.130)</w:t>
            </w:r>
          </w:p>
          <w:p w14:paraId="38113EAB" w14:textId="402B6A5F" w:rsidR="004219FD" w:rsidRPr="004B623C" w:rsidRDefault="004219FD" w:rsidP="00CC3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color w:val="auto"/>
              </w:rPr>
              <w:t>-S1+pre-S2 del (6.763)</w:t>
            </w:r>
          </w:p>
        </w:tc>
        <w:tc>
          <w:tcPr>
            <w:tcW w:w="6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2A1946" w14:textId="77777777" w:rsidR="00A164DE" w:rsidRPr="005953ED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</w:rPr>
              <w:t>-type (36.868)</w:t>
            </w:r>
          </w:p>
          <w:p w14:paraId="50186380" w14:textId="77777777" w:rsidR="00A164DE" w:rsidRPr="005953ED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4-2970) (29.499)</w:t>
            </w:r>
          </w:p>
          <w:p w14:paraId="52AE13DE" w14:textId="77777777" w:rsidR="00A164DE" w:rsidRPr="005953ED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4) (20.218)</w:t>
            </w:r>
          </w:p>
          <w:p w14:paraId="0ED19697" w14:textId="7B3D1AD7" w:rsidR="004219FD" w:rsidRPr="004B623C" w:rsidRDefault="00A164DE" w:rsidP="00A16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2855-2872, 1-54) (3.332)</w:t>
            </w:r>
          </w:p>
        </w:tc>
      </w:tr>
      <w:tr w:rsidR="004219FD" w:rsidRPr="004B623C" w14:paraId="2E048A7C" w14:textId="198AE657" w:rsidTr="006F0184">
        <w:trPr>
          <w:trHeight w:val="1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1C482C8" w14:textId="7FC9B823" w:rsidR="004219FD" w:rsidRPr="004B623C" w:rsidRDefault="004219FD" w:rsidP="00CC33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B623C">
              <w:rPr>
                <w:rFonts w:ascii="Times New Roman" w:hAnsi="Times New Roman" w:cs="Times New Roman"/>
                <w:b w:val="0"/>
                <w:color w:val="auto"/>
              </w:rPr>
              <w:t>30</w:t>
            </w:r>
          </w:p>
        </w:tc>
        <w:tc>
          <w:tcPr>
            <w:tcW w:w="3686" w:type="dxa"/>
            <w:shd w:val="clear" w:color="auto" w:fill="auto"/>
          </w:tcPr>
          <w:p w14:paraId="313AFBBD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</w:rPr>
              <w:t xml:space="preserve"> I GGH (0)</w:t>
            </w:r>
          </w:p>
          <w:p w14:paraId="762A6354" w14:textId="3ED850B6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>type</w:t>
            </w:r>
            <w:proofErr w:type="gramEnd"/>
            <w:r w:rsidRPr="004B623C">
              <w:rPr>
                <w:rFonts w:ascii="Times New Roman" w:hAnsi="Times New Roman" w:cs="Times New Roman"/>
                <w:color w:val="auto"/>
                <w:kern w:val="0"/>
              </w:rPr>
              <w:t xml:space="preserve"> II GGH (4)</w:t>
            </w:r>
          </w:p>
        </w:tc>
        <w:tc>
          <w:tcPr>
            <w:tcW w:w="4394" w:type="dxa"/>
            <w:shd w:val="clear" w:color="auto" w:fill="auto"/>
          </w:tcPr>
          <w:p w14:paraId="2626541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1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wild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type (58.984)</w:t>
            </w:r>
          </w:p>
          <w:p w14:paraId="2775E7E7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2. </w:t>
            </w:r>
            <w:proofErr w:type="gramStart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/>
                <w:bCs/>
                <w:color w:val="auto"/>
              </w:rPr>
              <w:t>-S2 del (34.533)</w:t>
            </w:r>
          </w:p>
          <w:p w14:paraId="714E5D0F" w14:textId="77777777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3. </w:t>
            </w:r>
            <w:proofErr w:type="gramStart"/>
            <w:r w:rsidRPr="004B623C">
              <w:rPr>
                <w:rFonts w:ascii="Times New Roman" w:hAnsi="Times New Roman" w:cs="Times New Roman"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Cs/>
                <w:color w:val="auto"/>
              </w:rPr>
              <w:t>-S1+pre-S2 del (4.497)</w:t>
            </w:r>
          </w:p>
          <w:p w14:paraId="39633567" w14:textId="665507FA" w:rsidR="004219FD" w:rsidRPr="004B623C" w:rsidRDefault="004219FD" w:rsidP="00CC3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B623C">
              <w:rPr>
                <w:rFonts w:ascii="Times New Roman" w:hAnsi="Times New Roman" w:cs="Times New Roman"/>
                <w:color w:val="auto"/>
              </w:rPr>
              <w:t xml:space="preserve">4. </w:t>
            </w:r>
            <w:proofErr w:type="gramStart"/>
            <w:r w:rsidRPr="004B623C">
              <w:rPr>
                <w:rFonts w:ascii="Times New Roman" w:hAnsi="Times New Roman" w:cs="Times New Roman"/>
                <w:bCs/>
                <w:color w:val="auto"/>
              </w:rPr>
              <w:t>pre</w:t>
            </w:r>
            <w:proofErr w:type="gramEnd"/>
            <w:r w:rsidRPr="004B623C">
              <w:rPr>
                <w:rFonts w:ascii="Times New Roman" w:hAnsi="Times New Roman" w:cs="Times New Roman"/>
                <w:bCs/>
                <w:color w:val="auto"/>
              </w:rPr>
              <w:t>-S1 del (1.986)</w:t>
            </w:r>
          </w:p>
        </w:tc>
        <w:tc>
          <w:tcPr>
            <w:tcW w:w="6520" w:type="dxa"/>
            <w:shd w:val="clear" w:color="auto" w:fill="auto"/>
          </w:tcPr>
          <w:p w14:paraId="0CEF6406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1. </w:t>
            </w:r>
            <w:proofErr w:type="gramStart"/>
            <w:r w:rsidRPr="005953ED">
              <w:rPr>
                <w:rFonts w:ascii="Times New Roman" w:hAnsi="Times New Roman" w:cs="Times New Roman"/>
                <w:bCs/>
              </w:rPr>
              <w:t>wild</w:t>
            </w:r>
            <w:proofErr w:type="gramEnd"/>
            <w:r w:rsidRPr="005953ED">
              <w:rPr>
                <w:rFonts w:ascii="Times New Roman" w:hAnsi="Times New Roman" w:cs="Times New Roman"/>
                <w:bCs/>
              </w:rPr>
              <w:t>-type (58.984)</w:t>
            </w:r>
          </w:p>
          <w:p w14:paraId="56DCFD64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2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1-57) (20.926)</w:t>
            </w:r>
          </w:p>
          <w:p w14:paraId="76F1BC8B" w14:textId="77777777" w:rsidR="00A164DE" w:rsidRPr="005953ED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</w:rPr>
              <w:t xml:space="preserve">3. </w:t>
            </w:r>
            <w:proofErr w:type="gramStart"/>
            <w:r w:rsidRPr="005953ED">
              <w:rPr>
                <w:rFonts w:ascii="Times New Roman" w:hAnsi="Times New Roman" w:cs="Times New Roman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</w:rPr>
              <w:t>-S1+pre-S2 del (</w:t>
            </w:r>
            <w:proofErr w:type="spellStart"/>
            <w:r w:rsidRPr="005953ED">
              <w:rPr>
                <w:rFonts w:ascii="Times New Roman" w:hAnsi="Times New Roman" w:cs="Times New Roman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</w:rPr>
              <w:t xml:space="preserve"> 3026-3205, 2-55) (0.590)</w:t>
            </w:r>
          </w:p>
          <w:p w14:paraId="00B35606" w14:textId="32DB0AD2" w:rsidR="004219FD" w:rsidRPr="004B623C" w:rsidRDefault="00A164DE" w:rsidP="00A1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53ED">
              <w:rPr>
                <w:rFonts w:ascii="Times New Roman" w:hAnsi="Times New Roman" w:cs="Times New Roman"/>
                <w:kern w:val="0"/>
              </w:rPr>
              <w:t xml:space="preserve">4. </w:t>
            </w:r>
            <w:proofErr w:type="gramStart"/>
            <w:r w:rsidRPr="005953ED">
              <w:rPr>
                <w:rFonts w:ascii="Times New Roman" w:hAnsi="Times New Roman" w:cs="Times New Roman"/>
                <w:kern w:val="0"/>
              </w:rPr>
              <w:t>pre</w:t>
            </w:r>
            <w:proofErr w:type="gramEnd"/>
            <w:r w:rsidRPr="005953ED">
              <w:rPr>
                <w:rFonts w:ascii="Times New Roman" w:hAnsi="Times New Roman" w:cs="Times New Roman"/>
                <w:kern w:val="0"/>
              </w:rPr>
              <w:t>-S1 del (</w:t>
            </w:r>
            <w:proofErr w:type="spellStart"/>
            <w:r w:rsidRPr="005953ED">
              <w:rPr>
                <w:rFonts w:ascii="Times New Roman" w:hAnsi="Times New Roman" w:cs="Times New Roman"/>
                <w:kern w:val="0"/>
              </w:rPr>
              <w:t>nt</w:t>
            </w:r>
            <w:proofErr w:type="spellEnd"/>
            <w:r w:rsidRPr="005953ED">
              <w:rPr>
                <w:rFonts w:ascii="Times New Roman" w:hAnsi="Times New Roman" w:cs="Times New Roman"/>
                <w:kern w:val="0"/>
              </w:rPr>
              <w:t xml:space="preserve"> 2944-3120) (1.128)</w:t>
            </w:r>
          </w:p>
        </w:tc>
      </w:tr>
    </w:tbl>
    <w:p w14:paraId="4D00078D" w14:textId="28564F76" w:rsidR="00D17E94" w:rsidRPr="004B623C" w:rsidRDefault="004614AA" w:rsidP="00462DDA">
      <w:pPr>
        <w:rPr>
          <w:rFonts w:ascii="Times New Roman" w:hAnsi="Times New Roman" w:cs="Times New Roman"/>
        </w:rPr>
      </w:pPr>
      <w:bookmarkStart w:id="24" w:name="OLE_LINK160"/>
      <w:bookmarkStart w:id="25" w:name="OLE_LINK161"/>
      <w:r>
        <w:rPr>
          <w:rFonts w:ascii="Times New Roman" w:hAnsi="Times New Roman" w:cs="Times New Roman"/>
          <w:b/>
          <w:bCs/>
        </w:rPr>
        <w:t>S1</w:t>
      </w:r>
      <w:r w:rsidR="00BB44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D17E94" w:rsidRPr="004B623C">
        <w:rPr>
          <w:rFonts w:ascii="Times New Roman" w:hAnsi="Times New Roman" w:cs="Times New Roman"/>
          <w:b/>
          <w:bCs/>
        </w:rPr>
        <w:t>. List of the pre-S genotyping results by IHC- and NGS-based analyses in 30 HBV-related HCC patients (continued)</w:t>
      </w:r>
    </w:p>
    <w:p w14:paraId="3B58D087" w14:textId="10B02FE9" w:rsidR="00462DDA" w:rsidRPr="004B623C" w:rsidRDefault="00462DDA" w:rsidP="00462DDA">
      <w:pPr>
        <w:rPr>
          <w:rFonts w:ascii="Times New Roman" w:eastAsia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4B623C">
        <w:rPr>
          <w:rFonts w:ascii="Times New Roman" w:hAnsi="Times New Roman" w:cs="Times New Roman"/>
          <w:vertAlign w:val="superscript"/>
        </w:rPr>
        <w:t>a</w:t>
      </w:r>
      <w:r w:rsidR="00AA38F8" w:rsidRPr="004B623C">
        <w:rPr>
          <w:rFonts w:ascii="Times New Roman" w:hAnsi="Times New Roman" w:cs="Times New Roman"/>
        </w:rPr>
        <w:t>The</w:t>
      </w:r>
      <w:proofErr w:type="spellEnd"/>
      <w:proofErr w:type="gramEnd"/>
      <w:r w:rsidR="00AA38F8" w:rsidRPr="004B623C">
        <w:rPr>
          <w:rFonts w:ascii="Times New Roman" w:hAnsi="Times New Roman" w:cs="Times New Roman"/>
        </w:rPr>
        <w:t xml:space="preserve"> percentage of each type of GGH was scor</w:t>
      </w:r>
      <w:r w:rsidR="00E15E33" w:rsidRPr="004B623C">
        <w:rPr>
          <w:rFonts w:ascii="Times New Roman" w:hAnsi="Times New Roman" w:cs="Times New Roman"/>
        </w:rPr>
        <w:t xml:space="preserve">ed from 0 to 4 corresponding to 0%, &lt;5%, 5% to 9%, 10% to 29%, </w:t>
      </w:r>
      <w:r w:rsidR="00215765" w:rsidRPr="004B623C">
        <w:rPr>
          <w:rFonts w:ascii="Times New Roman" w:hAnsi="Times New Roman" w:cs="Times New Roman"/>
        </w:rPr>
        <w:t xml:space="preserve">and </w:t>
      </w:r>
      <w:r w:rsidR="008D1BFD" w:rsidRPr="004B623C">
        <w:rPr>
          <w:rFonts w:ascii="Times New Roman" w:eastAsia="Times New Roman" w:hAnsi="Times New Roman" w:cs="Times New Roman"/>
          <w:kern w:val="0"/>
          <w:shd w:val="clear" w:color="auto" w:fill="FFFFFF"/>
        </w:rPr>
        <w:t>≥</w:t>
      </w:r>
      <w:r w:rsidR="00215765" w:rsidRPr="004B623C">
        <w:rPr>
          <w:rFonts w:ascii="Times New Roman" w:hAnsi="Times New Roman" w:cs="Times New Roman"/>
        </w:rPr>
        <w:t>30%, respectively.</w:t>
      </w:r>
    </w:p>
    <w:p w14:paraId="35F56C20" w14:textId="5B5314F5" w:rsidR="00462DDA" w:rsidRDefault="00462DDA" w:rsidP="00462DDA">
      <w:pPr>
        <w:rPr>
          <w:rFonts w:ascii="Times New Roman" w:hAnsi="Times New Roman" w:cs="Times New Roman"/>
        </w:rPr>
      </w:pPr>
      <w:proofErr w:type="spellStart"/>
      <w:proofErr w:type="gramStart"/>
      <w:r w:rsidRPr="004B623C">
        <w:rPr>
          <w:rFonts w:ascii="Times New Roman" w:hAnsi="Times New Roman" w:cs="Times New Roman"/>
          <w:vertAlign w:val="superscript"/>
        </w:rPr>
        <w:t>b</w:t>
      </w:r>
      <w:r w:rsidR="00240E1B" w:rsidRPr="004B623C">
        <w:rPr>
          <w:rFonts w:ascii="Times New Roman" w:hAnsi="Times New Roman" w:cs="Times New Roman"/>
        </w:rPr>
        <w:t>The</w:t>
      </w:r>
      <w:proofErr w:type="spellEnd"/>
      <w:proofErr w:type="gramEnd"/>
      <w:r w:rsidR="00240E1B" w:rsidRPr="004B623C">
        <w:rPr>
          <w:rFonts w:ascii="Times New Roman" w:hAnsi="Times New Roman" w:cs="Times New Roman"/>
        </w:rPr>
        <w:t xml:space="preserve"> total percentage</w:t>
      </w:r>
      <w:r w:rsidRPr="004B623C">
        <w:rPr>
          <w:rFonts w:ascii="Times New Roman" w:hAnsi="Times New Roman" w:cs="Times New Roman"/>
        </w:rPr>
        <w:t xml:space="preserve"> of pre-S gene DNA in each type of pre-S deletion was shown in descending order.</w:t>
      </w:r>
    </w:p>
    <w:p w14:paraId="54E2C7C4" w14:textId="2240AEF2" w:rsidR="00CC33B9" w:rsidRPr="004B623C" w:rsidRDefault="00CC33B9" w:rsidP="00462DDA">
      <w:pPr>
        <w:rPr>
          <w:rFonts w:ascii="Times New Roman" w:hAnsi="Times New Roman" w:cs="Times New Roman"/>
        </w:rPr>
      </w:pPr>
      <w:proofErr w:type="spellStart"/>
      <w:proofErr w:type="gramStart"/>
      <w:r w:rsidRPr="004B623C">
        <w:rPr>
          <w:rFonts w:ascii="Times New Roman" w:hAnsi="Times New Roman" w:cs="Times New Roman"/>
          <w:vertAlign w:val="superscript"/>
        </w:rPr>
        <w:t>c</w:t>
      </w:r>
      <w:r w:rsidRPr="00462DDA">
        <w:rPr>
          <w:rFonts w:ascii="Times New Roman" w:hAnsi="Times New Roman" w:cs="Times New Roman"/>
        </w:rPr>
        <w:t>The</w:t>
      </w:r>
      <w:proofErr w:type="spellEnd"/>
      <w:proofErr w:type="gramEnd"/>
      <w:r w:rsidRPr="00462DDA">
        <w:rPr>
          <w:rFonts w:ascii="Times New Roman" w:hAnsi="Times New Roman" w:cs="Times New Roman"/>
        </w:rPr>
        <w:t xml:space="preserve"> pre-S gen</w:t>
      </w:r>
      <w:r w:rsidR="0077516A">
        <w:rPr>
          <w:rFonts w:ascii="Times New Roman" w:hAnsi="Times New Roman" w:cs="Times New Roman"/>
        </w:rPr>
        <w:t>e DNA with the highest percentage</w:t>
      </w:r>
      <w:r w:rsidRPr="00462DDA">
        <w:rPr>
          <w:rFonts w:ascii="Times New Roman" w:hAnsi="Times New Roman" w:cs="Times New Roman"/>
        </w:rPr>
        <w:t xml:space="preserve"> in each ty</w:t>
      </w:r>
      <w:r>
        <w:rPr>
          <w:rFonts w:ascii="Times New Roman" w:hAnsi="Times New Roman" w:cs="Times New Roman"/>
        </w:rPr>
        <w:t>pe of pre-S deletion was shown.</w:t>
      </w:r>
    </w:p>
    <w:p w14:paraId="2341CE6F" w14:textId="36DF7AB1" w:rsidR="00462DDA" w:rsidRDefault="00CC33B9" w:rsidP="00462DD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d</w:t>
      </w:r>
      <w:r w:rsidR="00462DDA" w:rsidRPr="004B623C">
        <w:rPr>
          <w:rFonts w:ascii="Times New Roman" w:hAnsi="Times New Roman" w:cs="Times New Roman"/>
        </w:rPr>
        <w:t>The</w:t>
      </w:r>
      <w:proofErr w:type="spellEnd"/>
      <w:proofErr w:type="gramEnd"/>
      <w:r w:rsidR="00462DDA" w:rsidRPr="004B623C">
        <w:rPr>
          <w:rFonts w:ascii="Times New Roman" w:hAnsi="Times New Roman" w:cs="Times New Roman"/>
        </w:rPr>
        <w:t xml:space="preserve"> pre-S deletion type above the cut-off perc</w:t>
      </w:r>
      <w:bookmarkStart w:id="26" w:name="_GoBack"/>
      <w:bookmarkEnd w:id="26"/>
      <w:r w:rsidR="00462DDA" w:rsidRPr="004B623C">
        <w:rPr>
          <w:rFonts w:ascii="Times New Roman" w:hAnsi="Times New Roman" w:cs="Times New Roman"/>
        </w:rPr>
        <w:t xml:space="preserve">entage </w:t>
      </w:r>
      <w:r w:rsidR="00DA58D3" w:rsidRPr="004B623C">
        <w:rPr>
          <w:rFonts w:ascii="Times New Roman" w:hAnsi="Times New Roman" w:cs="Times New Roman"/>
        </w:rPr>
        <w:t>(5.049</w:t>
      </w:r>
      <w:r w:rsidR="0001617C" w:rsidRPr="004B623C">
        <w:rPr>
          <w:rFonts w:ascii="Times New Roman" w:hAnsi="Times New Roman" w:cs="Times New Roman"/>
        </w:rPr>
        <w:t xml:space="preserve">) </w:t>
      </w:r>
      <w:r w:rsidR="00462DDA" w:rsidRPr="004B623C">
        <w:rPr>
          <w:rFonts w:ascii="Times New Roman" w:hAnsi="Times New Roman" w:cs="Times New Roman"/>
        </w:rPr>
        <w:t>was shown in bold.</w:t>
      </w:r>
    </w:p>
    <w:p w14:paraId="4D0C751F" w14:textId="65B66873" w:rsidR="00F35317" w:rsidRPr="004B623C" w:rsidRDefault="00CC33B9" w:rsidP="00462DDA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e</w:t>
      </w:r>
      <w:r w:rsidR="003D477E">
        <w:rPr>
          <w:rFonts w:ascii="Times New Roman" w:hAnsi="Times New Roman" w:cs="Times New Roman"/>
        </w:rPr>
        <w:t>The</w:t>
      </w:r>
      <w:proofErr w:type="spellEnd"/>
      <w:proofErr w:type="gramEnd"/>
      <w:r w:rsidR="003D477E">
        <w:rPr>
          <w:rFonts w:ascii="Times New Roman" w:hAnsi="Times New Roman" w:cs="Times New Roman"/>
        </w:rPr>
        <w:t xml:space="preserve"> patients without matched IHC and NGS results were highlighted by asterisk.</w:t>
      </w:r>
    </w:p>
    <w:p w14:paraId="72E51B1A" w14:textId="57830ED3" w:rsidR="004D0B3F" w:rsidRPr="00D25F16" w:rsidRDefault="006A1C19">
      <w:pPr>
        <w:rPr>
          <w:rFonts w:ascii="Times New Roman" w:hAnsi="Times New Roman" w:cs="Times New Roman"/>
        </w:rPr>
      </w:pPr>
      <w:r w:rsidRPr="004B623C">
        <w:rPr>
          <w:rFonts w:ascii="Times New Roman" w:hAnsi="Times New Roman" w:cs="Times New Roman"/>
        </w:rPr>
        <w:t>Ab</w:t>
      </w:r>
      <w:r w:rsidRPr="00D25F16">
        <w:rPr>
          <w:rFonts w:ascii="Times New Roman" w:hAnsi="Times New Roman" w:cs="Times New Roman"/>
        </w:rPr>
        <w:t xml:space="preserve">breviations: </w:t>
      </w:r>
      <w:r w:rsidR="005B3CEB">
        <w:rPr>
          <w:rFonts w:ascii="Times New Roman" w:hAnsi="Times New Roman" w:cs="Times New Roman"/>
        </w:rPr>
        <w:t xml:space="preserve">IHC, immunohistochemistry; GGH, ground glass hepatocytes; NGS, next-generation sequencing; </w:t>
      </w:r>
      <w:r w:rsidRPr="00D25F16">
        <w:rPr>
          <w:rFonts w:ascii="Times New Roman" w:hAnsi="Times New Roman" w:cs="Times New Roman"/>
        </w:rPr>
        <w:t>del, deletion</w:t>
      </w:r>
      <w:r w:rsidR="00CC33B9">
        <w:rPr>
          <w:rFonts w:ascii="Times New Roman" w:hAnsi="Times New Roman" w:cs="Times New Roman"/>
        </w:rPr>
        <w:t xml:space="preserve">; </w:t>
      </w:r>
      <w:proofErr w:type="spellStart"/>
      <w:r w:rsidR="00CC33B9">
        <w:rPr>
          <w:rFonts w:ascii="Times New Roman" w:hAnsi="Times New Roman" w:cs="Times New Roman"/>
        </w:rPr>
        <w:t>nt</w:t>
      </w:r>
      <w:proofErr w:type="spellEnd"/>
      <w:r w:rsidR="00CC33B9">
        <w:rPr>
          <w:rFonts w:ascii="Times New Roman" w:hAnsi="Times New Roman" w:cs="Times New Roman"/>
        </w:rPr>
        <w:t>, nucleotide</w:t>
      </w:r>
      <w:r w:rsidR="009428EC" w:rsidRPr="00D25F16">
        <w:rPr>
          <w:rFonts w:ascii="Times New Roman" w:hAnsi="Times New Roman" w:cs="Times New Roman"/>
        </w:rPr>
        <w:t>.</w:t>
      </w:r>
    </w:p>
    <w:bookmarkEnd w:id="24"/>
    <w:bookmarkEnd w:id="25"/>
    <w:sectPr w:rsidR="004D0B3F" w:rsidRPr="00D25F16" w:rsidSect="0045614A">
      <w:pgSz w:w="16840" w:h="11900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862"/>
    <w:rsid w:val="0001617C"/>
    <w:rsid w:val="000A4CF8"/>
    <w:rsid w:val="000B004B"/>
    <w:rsid w:val="001B4C08"/>
    <w:rsid w:val="001C083E"/>
    <w:rsid w:val="001D7BE6"/>
    <w:rsid w:val="00200663"/>
    <w:rsid w:val="002152EA"/>
    <w:rsid w:val="00215765"/>
    <w:rsid w:val="00240E1B"/>
    <w:rsid w:val="002632B1"/>
    <w:rsid w:val="002A6A3C"/>
    <w:rsid w:val="002C51FF"/>
    <w:rsid w:val="002F584C"/>
    <w:rsid w:val="00304381"/>
    <w:rsid w:val="00355FAE"/>
    <w:rsid w:val="003779C8"/>
    <w:rsid w:val="00394892"/>
    <w:rsid w:val="003D477E"/>
    <w:rsid w:val="004219FD"/>
    <w:rsid w:val="00441F9A"/>
    <w:rsid w:val="004444E2"/>
    <w:rsid w:val="00446751"/>
    <w:rsid w:val="004502A6"/>
    <w:rsid w:val="00451862"/>
    <w:rsid w:val="0045614A"/>
    <w:rsid w:val="004614AA"/>
    <w:rsid w:val="00462DDA"/>
    <w:rsid w:val="00476E42"/>
    <w:rsid w:val="0048352F"/>
    <w:rsid w:val="004A1FF7"/>
    <w:rsid w:val="004B45DF"/>
    <w:rsid w:val="004B623C"/>
    <w:rsid w:val="004C259E"/>
    <w:rsid w:val="004D0B3F"/>
    <w:rsid w:val="004E1FF6"/>
    <w:rsid w:val="004E5A2D"/>
    <w:rsid w:val="00505E87"/>
    <w:rsid w:val="0051095E"/>
    <w:rsid w:val="005248A6"/>
    <w:rsid w:val="00546F05"/>
    <w:rsid w:val="005B3CEB"/>
    <w:rsid w:val="005D78C7"/>
    <w:rsid w:val="005F2167"/>
    <w:rsid w:val="00615380"/>
    <w:rsid w:val="0062289D"/>
    <w:rsid w:val="00644984"/>
    <w:rsid w:val="006473C8"/>
    <w:rsid w:val="006A1C19"/>
    <w:rsid w:val="006B032B"/>
    <w:rsid w:val="006E49AD"/>
    <w:rsid w:val="006F0184"/>
    <w:rsid w:val="0072197F"/>
    <w:rsid w:val="007355E9"/>
    <w:rsid w:val="00745E4D"/>
    <w:rsid w:val="00764449"/>
    <w:rsid w:val="0077516A"/>
    <w:rsid w:val="0078222C"/>
    <w:rsid w:val="007928BD"/>
    <w:rsid w:val="00793379"/>
    <w:rsid w:val="007A51D0"/>
    <w:rsid w:val="007C1EA3"/>
    <w:rsid w:val="007F540C"/>
    <w:rsid w:val="007F66B8"/>
    <w:rsid w:val="00883EA3"/>
    <w:rsid w:val="008B0CAA"/>
    <w:rsid w:val="008D1BFD"/>
    <w:rsid w:val="009077F3"/>
    <w:rsid w:val="009428EC"/>
    <w:rsid w:val="00943938"/>
    <w:rsid w:val="0095572A"/>
    <w:rsid w:val="00975F69"/>
    <w:rsid w:val="00985BAF"/>
    <w:rsid w:val="00986B84"/>
    <w:rsid w:val="0099384B"/>
    <w:rsid w:val="009955BD"/>
    <w:rsid w:val="00A164DE"/>
    <w:rsid w:val="00A56F9B"/>
    <w:rsid w:val="00A644B2"/>
    <w:rsid w:val="00A93820"/>
    <w:rsid w:val="00AA38F8"/>
    <w:rsid w:val="00AA6F9D"/>
    <w:rsid w:val="00AF5981"/>
    <w:rsid w:val="00B46053"/>
    <w:rsid w:val="00B77FFB"/>
    <w:rsid w:val="00B850B7"/>
    <w:rsid w:val="00B8630E"/>
    <w:rsid w:val="00BB44E2"/>
    <w:rsid w:val="00BC1BDA"/>
    <w:rsid w:val="00BE2AEB"/>
    <w:rsid w:val="00C233B0"/>
    <w:rsid w:val="00C96FFB"/>
    <w:rsid w:val="00CC33B9"/>
    <w:rsid w:val="00CE730E"/>
    <w:rsid w:val="00D04FE8"/>
    <w:rsid w:val="00D05A87"/>
    <w:rsid w:val="00D12514"/>
    <w:rsid w:val="00D12A83"/>
    <w:rsid w:val="00D17E94"/>
    <w:rsid w:val="00D25F16"/>
    <w:rsid w:val="00D343F6"/>
    <w:rsid w:val="00D37D4F"/>
    <w:rsid w:val="00D85F4D"/>
    <w:rsid w:val="00D97802"/>
    <w:rsid w:val="00DA58D3"/>
    <w:rsid w:val="00DB06AB"/>
    <w:rsid w:val="00DB5034"/>
    <w:rsid w:val="00DC152C"/>
    <w:rsid w:val="00E110AE"/>
    <w:rsid w:val="00E15E33"/>
    <w:rsid w:val="00E161D9"/>
    <w:rsid w:val="00E738D3"/>
    <w:rsid w:val="00EB37A3"/>
    <w:rsid w:val="00EE0B00"/>
    <w:rsid w:val="00EE1BDE"/>
    <w:rsid w:val="00EE6F24"/>
    <w:rsid w:val="00EF6BE7"/>
    <w:rsid w:val="00F35317"/>
    <w:rsid w:val="00F54DA6"/>
    <w:rsid w:val="00FB27C5"/>
    <w:rsid w:val="00FC35C8"/>
    <w:rsid w:val="00FE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E8AA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0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E49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975F6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441F9A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0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6E49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975F6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441F9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3</TotalTime>
  <Pages>6</Pages>
  <Words>1552</Words>
  <Characters>8853</Characters>
  <Application>Microsoft Macintosh Word</Application>
  <DocSecurity>0</DocSecurity>
  <Lines>73</Lines>
  <Paragraphs>20</Paragraphs>
  <ScaleCrop>false</ScaleCrop>
  <Company/>
  <LinksUpToDate>false</LinksUpToDate>
  <CharactersWithSpaces>10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Fang Teng</dc:creator>
  <cp:keywords/>
  <dc:description/>
  <cp:lastModifiedBy>Chiao-Fang Teng</cp:lastModifiedBy>
  <cp:revision>89</cp:revision>
  <cp:lastPrinted>2018-02-06T02:05:00Z</cp:lastPrinted>
  <dcterms:created xsi:type="dcterms:W3CDTF">2018-02-05T06:53:00Z</dcterms:created>
  <dcterms:modified xsi:type="dcterms:W3CDTF">2020-05-21T13:06:00Z</dcterms:modified>
</cp:coreProperties>
</file>